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C4ED5" w14:textId="490792F5" w:rsidR="00B23D86" w:rsidRPr="00C44294" w:rsidRDefault="00B23D86" w:rsidP="00F51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3448">
        <w:rPr>
          <w:rFonts w:ascii="Times New Roman" w:hAnsi="Times New Roman" w:cs="Times New Roman"/>
          <w:sz w:val="24"/>
          <w:szCs w:val="24"/>
        </w:rPr>
        <w:t>Supplementary Table 1. Changes in</w:t>
      </w:r>
      <w:r w:rsidRPr="00C44294">
        <w:rPr>
          <w:rFonts w:ascii="Times New Roman" w:hAnsi="Times New Roman" w:cs="Times New Roman"/>
          <w:sz w:val="24"/>
          <w:szCs w:val="24"/>
        </w:rPr>
        <w:t xml:space="preserve"> other </w:t>
      </w:r>
      <w:r w:rsidR="00C21377" w:rsidRPr="00627B87">
        <w:rPr>
          <w:rFonts w:ascii="Times New Roman" w:hAnsi="Times New Roman" w:cs="Times New Roman"/>
          <w:sz w:val="24"/>
          <w:szCs w:val="24"/>
        </w:rPr>
        <w:t xml:space="preserve">clinical </w:t>
      </w:r>
      <w:r w:rsidRPr="00627B87">
        <w:rPr>
          <w:rFonts w:ascii="Times New Roman" w:hAnsi="Times New Roman" w:cs="Times New Roman"/>
          <w:sz w:val="24"/>
          <w:szCs w:val="24"/>
        </w:rPr>
        <w:t>para</w:t>
      </w:r>
      <w:r w:rsidRPr="00C44294">
        <w:rPr>
          <w:rFonts w:ascii="Times New Roman" w:hAnsi="Times New Roman" w:cs="Times New Roman"/>
          <w:sz w:val="24"/>
          <w:szCs w:val="24"/>
        </w:rPr>
        <w:t>meters</w:t>
      </w:r>
      <w:r w:rsidR="006543BF">
        <w:rPr>
          <w:rFonts w:ascii="Times New Roman" w:hAnsi="Times New Roman" w:cs="Times New Roman"/>
          <w:sz w:val="24"/>
          <w:szCs w:val="24"/>
        </w:rPr>
        <w:t xml:space="preserve"> </w:t>
      </w:r>
      <w:r w:rsidR="006543BF">
        <w:rPr>
          <w:rFonts w:ascii="Times New Roman" w:hAnsi="Times New Roman" w:cs="Times New Roman"/>
          <w:color w:val="000000" w:themeColor="text1"/>
          <w:sz w:val="24"/>
          <w:szCs w:val="24"/>
        </w:rPr>
        <w:t>during study</w:t>
      </w:r>
      <w:r w:rsidRPr="00C4429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9"/>
        <w:tblW w:w="9634" w:type="dxa"/>
        <w:tblLook w:val="04A0" w:firstRow="1" w:lastRow="0" w:firstColumn="1" w:lastColumn="0" w:noHBand="0" w:noVBand="1"/>
      </w:tblPr>
      <w:tblGrid>
        <w:gridCol w:w="3397"/>
        <w:gridCol w:w="2410"/>
        <w:gridCol w:w="2429"/>
        <w:gridCol w:w="1398"/>
      </w:tblGrid>
      <w:tr w:rsidR="00B23D86" w:rsidRPr="00C44294" w14:paraId="51F6EF81" w14:textId="77777777" w:rsidTr="003B7653">
        <w:tc>
          <w:tcPr>
            <w:tcW w:w="3397" w:type="dxa"/>
          </w:tcPr>
          <w:p w14:paraId="21C9269C" w14:textId="77777777" w:rsidR="00B23D86" w:rsidRPr="00C44294" w:rsidRDefault="00B23D86" w:rsidP="00F514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294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410" w:type="dxa"/>
            <w:vAlign w:val="center"/>
          </w:tcPr>
          <w:p w14:paraId="3CDAF15C" w14:textId="77777777" w:rsidR="00B23D86" w:rsidRPr="00C44294" w:rsidRDefault="00B23D86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294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429" w:type="dxa"/>
            <w:vAlign w:val="center"/>
          </w:tcPr>
          <w:p w14:paraId="366A2339" w14:textId="77777777" w:rsidR="00B23D86" w:rsidRPr="00C44294" w:rsidRDefault="00B23D86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294">
              <w:rPr>
                <w:rFonts w:ascii="Times New Roman" w:hAnsi="Times New Roman" w:cs="Times New Roman"/>
                <w:sz w:val="24"/>
                <w:szCs w:val="24"/>
              </w:rPr>
              <w:t>Week 24</w:t>
            </w:r>
          </w:p>
        </w:tc>
        <w:tc>
          <w:tcPr>
            <w:tcW w:w="1398" w:type="dxa"/>
            <w:vAlign w:val="center"/>
          </w:tcPr>
          <w:p w14:paraId="20D62284" w14:textId="77777777" w:rsidR="00B23D86" w:rsidRPr="00C44294" w:rsidRDefault="00B23D86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29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CB3867" w:rsidRPr="00C44294" w14:paraId="09A02E8F" w14:textId="77777777" w:rsidTr="003B7653">
        <w:tc>
          <w:tcPr>
            <w:tcW w:w="3397" w:type="dxa"/>
          </w:tcPr>
          <w:p w14:paraId="2765A026" w14:textId="3019614A" w:rsidR="00CB3867" w:rsidRPr="007B4112" w:rsidRDefault="00CB3867" w:rsidP="00F514A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6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(kg/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746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00BDA1C2" w14:textId="58B61D89" w:rsidR="00CB3867" w:rsidRPr="007B4112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4</w:t>
            </w:r>
            <w:r w:rsidRPr="007B41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7B41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B41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</w:t>
            </w:r>
          </w:p>
        </w:tc>
        <w:tc>
          <w:tcPr>
            <w:tcW w:w="2429" w:type="dxa"/>
            <w:vAlign w:val="center"/>
          </w:tcPr>
          <w:p w14:paraId="05F33BB0" w14:textId="5D97FFD0" w:rsidR="00CB3867" w:rsidRPr="007B4112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4</w:t>
            </w:r>
            <w:r w:rsidRPr="007B41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7B41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B41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</w:t>
            </w:r>
          </w:p>
        </w:tc>
        <w:tc>
          <w:tcPr>
            <w:tcW w:w="1398" w:type="dxa"/>
            <w:vAlign w:val="center"/>
          </w:tcPr>
          <w:p w14:paraId="5F4588DB" w14:textId="2B3DAFBF" w:rsidR="00CB3867" w:rsidRPr="007B4112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1</w:t>
            </w:r>
          </w:p>
        </w:tc>
      </w:tr>
      <w:tr w:rsidR="00CB3867" w:rsidRPr="00C44294" w14:paraId="6497632A" w14:textId="77777777" w:rsidTr="003B7653">
        <w:tc>
          <w:tcPr>
            <w:tcW w:w="3397" w:type="dxa"/>
          </w:tcPr>
          <w:p w14:paraId="478D77F3" w14:textId="09BAE958" w:rsidR="00CB3867" w:rsidRPr="00C44294" w:rsidRDefault="00CB3867" w:rsidP="00F514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1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5-AG (</w:t>
            </w:r>
            <w:r w:rsidRPr="007B4112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</w:t>
            </w:r>
            <w:r w:rsidRPr="007B41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ml)</w:t>
            </w:r>
          </w:p>
        </w:tc>
        <w:tc>
          <w:tcPr>
            <w:tcW w:w="2410" w:type="dxa"/>
            <w:vAlign w:val="center"/>
          </w:tcPr>
          <w:p w14:paraId="193F8976" w14:textId="62969C13" w:rsidR="00CB3867" w:rsidRPr="00C44294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7.7 </w:t>
            </w:r>
            <w:r w:rsidRPr="007B41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B41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7B41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Pr="007B41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29" w:type="dxa"/>
            <w:vAlign w:val="center"/>
          </w:tcPr>
          <w:p w14:paraId="358921B9" w14:textId="46EE6D34" w:rsidR="00CB3867" w:rsidRPr="00C44294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  <w:r w:rsidRPr="007B41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 </w:t>
            </w:r>
            <w:r w:rsidRPr="007B41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B41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7B41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Pr="007B41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98" w:type="dxa"/>
            <w:vAlign w:val="center"/>
          </w:tcPr>
          <w:p w14:paraId="68DF9656" w14:textId="43E037BC" w:rsidR="00CB3867" w:rsidRPr="00C44294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7B41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40</w:t>
            </w:r>
          </w:p>
        </w:tc>
      </w:tr>
      <w:tr w:rsidR="00CB3867" w:rsidRPr="00C44294" w14:paraId="0E09F847" w14:textId="77777777" w:rsidTr="003B7653">
        <w:tc>
          <w:tcPr>
            <w:tcW w:w="3397" w:type="dxa"/>
          </w:tcPr>
          <w:p w14:paraId="57BCE664" w14:textId="46B87E5B" w:rsidR="00CB3867" w:rsidRPr="00C44294" w:rsidRDefault="00CB3867" w:rsidP="00F514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ulin (</w:t>
            </w:r>
            <w:proofErr w:type="spellStart"/>
            <w:r w:rsidRPr="00543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</w:t>
            </w:r>
            <w:proofErr w:type="spellEnd"/>
            <w:r w:rsidRPr="00543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2410" w:type="dxa"/>
            <w:vAlign w:val="center"/>
          </w:tcPr>
          <w:p w14:paraId="04DF6FEF" w14:textId="2ED45136" w:rsidR="00CB3867" w:rsidRPr="00C44294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8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5.5 </w:t>
            </w:r>
            <w:r w:rsidRPr="00543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5438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43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5438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3</w:t>
            </w:r>
          </w:p>
        </w:tc>
        <w:tc>
          <w:tcPr>
            <w:tcW w:w="2429" w:type="dxa"/>
            <w:vAlign w:val="center"/>
          </w:tcPr>
          <w:p w14:paraId="0AD5E2FE" w14:textId="223C4A87" w:rsidR="00CB3867" w:rsidRPr="00C44294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8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5.7 </w:t>
            </w:r>
            <w:r w:rsidRPr="00543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5438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2.4</w:t>
            </w:r>
          </w:p>
        </w:tc>
        <w:tc>
          <w:tcPr>
            <w:tcW w:w="1398" w:type="dxa"/>
            <w:vAlign w:val="center"/>
          </w:tcPr>
          <w:p w14:paraId="4A71E278" w14:textId="7E03E293" w:rsidR="00CB3867" w:rsidRPr="00C44294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8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4</w:t>
            </w:r>
          </w:p>
        </w:tc>
      </w:tr>
      <w:tr w:rsidR="00CB3867" w:rsidRPr="00C44294" w14:paraId="73F8F9CC" w14:textId="77777777" w:rsidTr="003B7653">
        <w:tc>
          <w:tcPr>
            <w:tcW w:w="3397" w:type="dxa"/>
          </w:tcPr>
          <w:p w14:paraId="2F8677BD" w14:textId="761810D1" w:rsidR="00CB3867" w:rsidRPr="00C44294" w:rsidRDefault="00CB3867" w:rsidP="00F514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-IR</w:t>
            </w:r>
          </w:p>
        </w:tc>
        <w:tc>
          <w:tcPr>
            <w:tcW w:w="2410" w:type="dxa"/>
            <w:vAlign w:val="center"/>
          </w:tcPr>
          <w:p w14:paraId="54AC4D20" w14:textId="144A2607" w:rsidR="00CB3867" w:rsidRPr="00C44294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5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4 (2.4-6.9)</w:t>
            </w:r>
          </w:p>
        </w:tc>
        <w:tc>
          <w:tcPr>
            <w:tcW w:w="2429" w:type="dxa"/>
            <w:vAlign w:val="center"/>
          </w:tcPr>
          <w:p w14:paraId="711798B1" w14:textId="7BA19702" w:rsidR="00CB3867" w:rsidRPr="00C44294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5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9 (2.7-7.5)</w:t>
            </w:r>
          </w:p>
        </w:tc>
        <w:tc>
          <w:tcPr>
            <w:tcW w:w="1398" w:type="dxa"/>
            <w:vAlign w:val="center"/>
          </w:tcPr>
          <w:p w14:paraId="3149B6DD" w14:textId="012B17F9" w:rsidR="00CB3867" w:rsidRPr="00C44294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5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</w:tr>
      <w:tr w:rsidR="00CB3867" w:rsidRPr="00C44294" w14:paraId="5F7D7252" w14:textId="77777777" w:rsidTr="003B7653">
        <w:tc>
          <w:tcPr>
            <w:tcW w:w="3397" w:type="dxa"/>
          </w:tcPr>
          <w:p w14:paraId="316F86B0" w14:textId="6D4362D4" w:rsidR="00CB3867" w:rsidRPr="00C44294" w:rsidRDefault="00CB3867" w:rsidP="00F514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-</w:t>
            </w:r>
            <w:r w:rsidRPr="005E75E1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</w:t>
            </w:r>
            <w:r w:rsidRPr="005E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2410" w:type="dxa"/>
            <w:vAlign w:val="center"/>
          </w:tcPr>
          <w:p w14:paraId="1E8ED306" w14:textId="4D3341C6" w:rsidR="00CB3867" w:rsidRPr="00C44294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5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.1 (22.3-76.3)</w:t>
            </w:r>
          </w:p>
        </w:tc>
        <w:tc>
          <w:tcPr>
            <w:tcW w:w="2429" w:type="dxa"/>
            <w:vAlign w:val="center"/>
          </w:tcPr>
          <w:p w14:paraId="684252C9" w14:textId="426F1761" w:rsidR="00CB3867" w:rsidRPr="00C44294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5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.2 (32.8-124.7)</w:t>
            </w:r>
          </w:p>
        </w:tc>
        <w:tc>
          <w:tcPr>
            <w:tcW w:w="1398" w:type="dxa"/>
            <w:vAlign w:val="center"/>
          </w:tcPr>
          <w:p w14:paraId="536EDF68" w14:textId="3AE0C4E5" w:rsidR="00CB3867" w:rsidRPr="00C44294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5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7</w:t>
            </w:r>
          </w:p>
        </w:tc>
      </w:tr>
      <w:tr w:rsidR="00CB3867" w:rsidRPr="00C44294" w14:paraId="0A24CA95" w14:textId="77777777" w:rsidTr="003B7653">
        <w:tc>
          <w:tcPr>
            <w:tcW w:w="3397" w:type="dxa"/>
          </w:tcPr>
          <w:p w14:paraId="6A978FF3" w14:textId="5BEE6B2B" w:rsidR="00CB3867" w:rsidRPr="00C44294" w:rsidRDefault="00CB3867" w:rsidP="00F514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peptide (ng/ml)</w:t>
            </w:r>
          </w:p>
        </w:tc>
        <w:tc>
          <w:tcPr>
            <w:tcW w:w="2410" w:type="dxa"/>
            <w:vAlign w:val="center"/>
          </w:tcPr>
          <w:p w14:paraId="537A4726" w14:textId="649232A0" w:rsidR="00CB3867" w:rsidRPr="00C44294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Pr="005E75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2 </w:t>
            </w:r>
            <w:r w:rsidRPr="005E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5E75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E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Pr="005E75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429" w:type="dxa"/>
            <w:vAlign w:val="center"/>
          </w:tcPr>
          <w:p w14:paraId="15086FE6" w14:textId="57AD1471" w:rsidR="00CB3867" w:rsidRPr="00C44294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  <w:r w:rsidRPr="005E75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 </w:t>
            </w:r>
            <w:r w:rsidRPr="005E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5E75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2.06</w:t>
            </w:r>
          </w:p>
        </w:tc>
        <w:tc>
          <w:tcPr>
            <w:tcW w:w="1398" w:type="dxa"/>
            <w:vAlign w:val="center"/>
          </w:tcPr>
          <w:p w14:paraId="7FB97E07" w14:textId="25F6179B" w:rsidR="00CB3867" w:rsidRPr="00C44294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CB3867" w:rsidRPr="00C44294" w14:paraId="5839A29E" w14:textId="77777777" w:rsidTr="003B7653">
        <w:tc>
          <w:tcPr>
            <w:tcW w:w="3397" w:type="dxa"/>
          </w:tcPr>
          <w:p w14:paraId="42C365A3" w14:textId="6CF46601" w:rsidR="00CB3867" w:rsidRPr="00C44294" w:rsidRDefault="00CB3867" w:rsidP="00F514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peptide index</w:t>
            </w:r>
          </w:p>
        </w:tc>
        <w:tc>
          <w:tcPr>
            <w:tcW w:w="2410" w:type="dxa"/>
            <w:vAlign w:val="center"/>
          </w:tcPr>
          <w:p w14:paraId="5D1EEBC4" w14:textId="76FA2640" w:rsidR="00CB3867" w:rsidRPr="00C44294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  <w:r w:rsidRPr="005E75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 </w:t>
            </w:r>
            <w:r w:rsidRPr="005E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5E75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E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5E75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2429" w:type="dxa"/>
            <w:vAlign w:val="center"/>
          </w:tcPr>
          <w:p w14:paraId="064797F9" w14:textId="759A690C" w:rsidR="00CB3867" w:rsidRPr="00C44294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Pr="005E75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76 </w:t>
            </w:r>
            <w:r w:rsidRPr="005E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5E75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2.03</w:t>
            </w:r>
          </w:p>
        </w:tc>
        <w:tc>
          <w:tcPr>
            <w:tcW w:w="1398" w:type="dxa"/>
            <w:vAlign w:val="center"/>
          </w:tcPr>
          <w:p w14:paraId="039DCFCD" w14:textId="3FBCDEAE" w:rsidR="00CB3867" w:rsidRPr="00C44294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5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CB3867" w:rsidRPr="00C44294" w14:paraId="4238EFF2" w14:textId="77777777" w:rsidTr="003B7653">
        <w:tc>
          <w:tcPr>
            <w:tcW w:w="3397" w:type="dxa"/>
          </w:tcPr>
          <w:p w14:paraId="3DC2E557" w14:textId="77777777" w:rsidR="00CB3867" w:rsidRPr="00CA3CE5" w:rsidRDefault="00CB3867" w:rsidP="00F514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CE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A3CE5">
              <w:rPr>
                <w:rFonts w:ascii="Times New Roman" w:hAnsi="Times New Roman" w:cs="Times New Roman"/>
                <w:sz w:val="24"/>
                <w:szCs w:val="24"/>
              </w:rPr>
              <w:t>reatinine (mg/dl)</w:t>
            </w:r>
          </w:p>
        </w:tc>
        <w:tc>
          <w:tcPr>
            <w:tcW w:w="2410" w:type="dxa"/>
            <w:vAlign w:val="center"/>
          </w:tcPr>
          <w:p w14:paraId="78E513D8" w14:textId="18C2882C" w:rsidR="00CB3867" w:rsidRPr="00CA3CE5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CE5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Pr="00CA3C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A3CE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A3C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</w:t>
            </w:r>
            <w:r w:rsidRPr="00CA3CE5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2429" w:type="dxa"/>
            <w:vAlign w:val="center"/>
          </w:tcPr>
          <w:p w14:paraId="07372C20" w14:textId="2FA9EEE6" w:rsidR="00CB3867" w:rsidRPr="00CA3CE5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CE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Pr="00CA3C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A3CE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A3C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A3CE5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398" w:type="dxa"/>
            <w:vAlign w:val="center"/>
          </w:tcPr>
          <w:p w14:paraId="6AA47567" w14:textId="2CB26288" w:rsidR="00CB3867" w:rsidRPr="00CA3CE5" w:rsidRDefault="00CB3867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CE5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CA3CE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</w:tbl>
    <w:p w14:paraId="0D64B36F" w14:textId="316F6E7D" w:rsidR="002F6D8A" w:rsidRPr="00DE4B75" w:rsidRDefault="00020EE4" w:rsidP="00F514AA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020EE4">
        <w:rPr>
          <w:rFonts w:ascii="Times New Roman" w:hAnsi="Times New Roman" w:cs="Times New Roman"/>
          <w:sz w:val="24"/>
          <w:szCs w:val="24"/>
        </w:rPr>
        <w:t>1,5-AG; 1,5-anhydro-D-glucitol</w:t>
      </w:r>
      <w:r w:rsidR="006543BF">
        <w:rPr>
          <w:rFonts w:ascii="Times New Roman" w:hAnsi="Times New Roman" w:cs="Times New Roman"/>
          <w:sz w:val="24"/>
          <w:szCs w:val="24"/>
        </w:rPr>
        <w:t>.</w:t>
      </w:r>
      <w:r w:rsidR="002F6D8A">
        <w:br w:type="page"/>
      </w:r>
      <w:bookmarkStart w:id="0" w:name="_Hlk74323549"/>
      <w:bookmarkStart w:id="1" w:name="_Hlk77000615"/>
      <w:r w:rsidR="002F6D8A" w:rsidRPr="00DE4B75">
        <w:rPr>
          <w:rFonts w:ascii="Times New Roman" w:eastAsia="ＭＳ 明朝" w:hAnsi="Times New Roman" w:cs="Times New Roman" w:hint="eastAsia"/>
          <w:sz w:val="24"/>
          <w:szCs w:val="24"/>
        </w:rPr>
        <w:lastRenderedPageBreak/>
        <w:t>Supplementary T</w:t>
      </w:r>
      <w:r w:rsidR="002F6D8A" w:rsidRPr="00DE4B75">
        <w:rPr>
          <w:rFonts w:ascii="Times New Roman" w:eastAsia="ＭＳ 明朝" w:hAnsi="Times New Roman" w:cs="Times New Roman"/>
          <w:sz w:val="24"/>
          <w:szCs w:val="24"/>
        </w:rPr>
        <w:t>able</w:t>
      </w:r>
      <w:r w:rsidR="002F6D8A">
        <w:rPr>
          <w:rFonts w:ascii="Times New Roman" w:eastAsia="ＭＳ 明朝" w:hAnsi="Times New Roman" w:cs="Times New Roman"/>
          <w:sz w:val="24"/>
          <w:szCs w:val="24"/>
        </w:rPr>
        <w:t xml:space="preserve"> 2</w:t>
      </w:r>
      <w:r w:rsidR="002F6D8A" w:rsidRPr="00DE4B75">
        <w:rPr>
          <w:rFonts w:ascii="Times New Roman" w:eastAsia="ＭＳ 明朝" w:hAnsi="Times New Roman" w:cs="Times New Roman"/>
          <w:sz w:val="24"/>
          <w:szCs w:val="24"/>
        </w:rPr>
        <w:t xml:space="preserve">. Associations between </w:t>
      </w:r>
      <w:r w:rsidR="002F6D8A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3</w:t>
      </w:r>
      <w:r w:rsidR="002F6D8A" w:rsidRPr="00DE4B75">
        <w:rPr>
          <w:rFonts w:ascii="Times New Roman" w:hAnsi="Times New Roman" w:cs="Times New Roman"/>
          <w:color w:val="000000" w:themeColor="text1"/>
          <w:sz w:val="24"/>
          <w:szCs w:val="24"/>
        </w:rPr>
        <w:t>C-acetate breath test</w:t>
      </w:r>
      <w:r w:rsidR="006543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6543BF" w:rsidRPr="00736E8E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6543BF" w:rsidRPr="00736E8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proofErr w:type="spellEnd"/>
      <w:r w:rsidR="006543B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2F6D8A" w:rsidRPr="00DE4B75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2F6D8A" w:rsidRPr="00DE4B75">
        <w:rPr>
          <w:rFonts w:ascii="Times New Roman" w:eastAsia="ＭＳ 明朝" w:hAnsi="Times New Roman" w:cs="Times New Roman" w:hint="eastAsia"/>
          <w:sz w:val="24"/>
          <w:szCs w:val="24"/>
        </w:rPr>
        <w:t xml:space="preserve">and </w:t>
      </w:r>
      <w:r w:rsidR="002F6D8A" w:rsidRPr="00DE4B75">
        <w:rPr>
          <w:rFonts w:ascii="Times New Roman" w:eastAsia="ＭＳ 明朝" w:hAnsi="Times New Roman" w:cs="Times New Roman"/>
          <w:sz w:val="24"/>
          <w:szCs w:val="24"/>
        </w:rPr>
        <w:t>clinical parameters</w:t>
      </w:r>
      <w:r w:rsidR="00AA0C4F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6543BF" w:rsidRPr="000448B7">
        <w:rPr>
          <w:rFonts w:ascii="Times New Roman" w:eastAsia="ＭＳ 明朝" w:hAnsi="Times New Roman" w:cs="Times New Roman"/>
          <w:sz w:val="24"/>
          <w:szCs w:val="24"/>
        </w:rPr>
        <w:t>in pooled data of week 0 and week 24</w:t>
      </w:r>
      <w:r w:rsidR="002F6D8A" w:rsidRPr="00DE4B75">
        <w:rPr>
          <w:rFonts w:ascii="Times New Roman" w:eastAsia="ＭＳ 明朝" w:hAnsi="Times New Roman" w:cs="Times New Roman"/>
          <w:sz w:val="24"/>
          <w:szCs w:val="24"/>
        </w:rPr>
        <w:t>.</w:t>
      </w:r>
      <w:bookmarkEnd w:id="0"/>
    </w:p>
    <w:tbl>
      <w:tblPr>
        <w:tblStyle w:val="a9"/>
        <w:tblW w:w="9067" w:type="dxa"/>
        <w:tblLayout w:type="fixed"/>
        <w:tblLook w:val="04A0" w:firstRow="1" w:lastRow="0" w:firstColumn="1" w:lastColumn="0" w:noHBand="0" w:noVBand="1"/>
      </w:tblPr>
      <w:tblGrid>
        <w:gridCol w:w="4248"/>
        <w:gridCol w:w="3118"/>
        <w:gridCol w:w="1701"/>
      </w:tblGrid>
      <w:tr w:rsidR="00A4597B" w:rsidRPr="00594271" w14:paraId="32F01F75" w14:textId="77777777" w:rsidTr="006B2A80">
        <w:trPr>
          <w:trHeight w:val="695"/>
        </w:trPr>
        <w:tc>
          <w:tcPr>
            <w:tcW w:w="4248" w:type="dxa"/>
          </w:tcPr>
          <w:p w14:paraId="1450DB3A" w14:textId="3251A97A" w:rsidR="00A4597B" w:rsidRPr="009A7552" w:rsidRDefault="002F6D8A" w:rsidP="00F514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br w:type="page"/>
            </w:r>
          </w:p>
        </w:tc>
        <w:tc>
          <w:tcPr>
            <w:tcW w:w="3118" w:type="dxa"/>
          </w:tcPr>
          <w:p w14:paraId="7CF6F7E3" w14:textId="38DFAEE3" w:rsidR="00A4597B" w:rsidRPr="009536EB" w:rsidRDefault="00F62D33" w:rsidP="00F62D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62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x</w:t>
            </w:r>
            <w:proofErr w:type="spellEnd"/>
            <w:r w:rsidRPr="00F62D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A459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A45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)</w:t>
            </w:r>
          </w:p>
        </w:tc>
        <w:tc>
          <w:tcPr>
            <w:tcW w:w="1701" w:type="dxa"/>
          </w:tcPr>
          <w:p w14:paraId="2990CC08" w14:textId="77777777" w:rsidR="00A4597B" w:rsidRPr="00594271" w:rsidRDefault="00A4597B" w:rsidP="00F514A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6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1F0898" w:rsidRPr="00B75E8F" w14:paraId="47D164F9" w14:textId="77777777" w:rsidTr="006B2A80">
        <w:trPr>
          <w:trHeight w:val="680"/>
        </w:trPr>
        <w:tc>
          <w:tcPr>
            <w:tcW w:w="4248" w:type="dxa"/>
          </w:tcPr>
          <w:p w14:paraId="59649B4E" w14:textId="610EE55C" w:rsidR="001F0898" w:rsidRDefault="001F0898" w:rsidP="001F08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bA1c </w:t>
            </w:r>
            <w:r w:rsidRPr="007B41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3118" w:type="dxa"/>
            <w:vAlign w:val="center"/>
          </w:tcPr>
          <w:p w14:paraId="03A6D8A8" w14:textId="1381EC17" w:rsidR="001F0898" w:rsidRDefault="001F0898" w:rsidP="001F08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0</w:t>
            </w:r>
          </w:p>
        </w:tc>
        <w:tc>
          <w:tcPr>
            <w:tcW w:w="1701" w:type="dxa"/>
          </w:tcPr>
          <w:p w14:paraId="32D245ED" w14:textId="7A4AF6E2" w:rsidR="001F0898" w:rsidRDefault="001F0898" w:rsidP="001F08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</w:t>
            </w:r>
          </w:p>
        </w:tc>
      </w:tr>
      <w:tr w:rsidR="001F0898" w:rsidRPr="00B75E8F" w14:paraId="1A04B1CF" w14:textId="77777777" w:rsidTr="006B2A80">
        <w:trPr>
          <w:trHeight w:val="680"/>
        </w:trPr>
        <w:tc>
          <w:tcPr>
            <w:tcW w:w="4248" w:type="dxa"/>
          </w:tcPr>
          <w:p w14:paraId="02E7896F" w14:textId="48A2B07F" w:rsidR="001F0898" w:rsidRPr="00594271" w:rsidRDefault="00770BB4" w:rsidP="001F08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770B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ing plasma glucose</w:t>
            </w:r>
            <w:r w:rsidR="001F08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F0898" w:rsidRPr="007B41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g/dl)</w:t>
            </w:r>
          </w:p>
        </w:tc>
        <w:tc>
          <w:tcPr>
            <w:tcW w:w="3118" w:type="dxa"/>
            <w:vAlign w:val="center"/>
          </w:tcPr>
          <w:p w14:paraId="07901FC0" w14:textId="51A04C4B" w:rsidR="001F0898" w:rsidRPr="00B75E8F" w:rsidRDefault="001F0898" w:rsidP="001F08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1</w:t>
            </w:r>
          </w:p>
        </w:tc>
        <w:tc>
          <w:tcPr>
            <w:tcW w:w="1701" w:type="dxa"/>
          </w:tcPr>
          <w:p w14:paraId="3F1EC1FC" w14:textId="15DCB59D" w:rsidR="001F0898" w:rsidRPr="00B75E8F" w:rsidRDefault="001F0898" w:rsidP="001F08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</w:tr>
      <w:tr w:rsidR="001F0898" w:rsidRPr="00B75E8F" w14:paraId="06A67CC2" w14:textId="77777777" w:rsidTr="006B2A80">
        <w:trPr>
          <w:trHeight w:val="680"/>
        </w:trPr>
        <w:tc>
          <w:tcPr>
            <w:tcW w:w="4248" w:type="dxa"/>
          </w:tcPr>
          <w:p w14:paraId="6A628C8F" w14:textId="79F416E0" w:rsidR="001F0898" w:rsidRDefault="001F0898" w:rsidP="001F08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 </w:t>
            </w:r>
            <w:r w:rsidRPr="007B41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3118" w:type="dxa"/>
            <w:vAlign w:val="center"/>
          </w:tcPr>
          <w:p w14:paraId="61B73DA3" w14:textId="241E84F1" w:rsidR="001F0898" w:rsidRDefault="001F0898" w:rsidP="001F08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1701" w:type="dxa"/>
          </w:tcPr>
          <w:p w14:paraId="4DC48170" w14:textId="41DEC4E0" w:rsidR="001F0898" w:rsidRDefault="001F0898" w:rsidP="001F08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ゴシック" w:hAnsi="Times New Roman" w:cs="Times New Roman"/>
                <w:color w:val="010205"/>
                <w:sz w:val="24"/>
                <w:szCs w:val="24"/>
              </w:rPr>
              <w:t>0.37</w:t>
            </w:r>
          </w:p>
        </w:tc>
      </w:tr>
      <w:tr w:rsidR="001F0898" w:rsidRPr="00B75E8F" w14:paraId="51ECDA47" w14:textId="77777777" w:rsidTr="006B2A80">
        <w:trPr>
          <w:trHeight w:val="680"/>
        </w:trPr>
        <w:tc>
          <w:tcPr>
            <w:tcW w:w="4248" w:type="dxa"/>
          </w:tcPr>
          <w:p w14:paraId="72B29C42" w14:textId="33024560" w:rsidR="001F0898" w:rsidRDefault="007F254E" w:rsidP="001F08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538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ight </w:t>
            </w:r>
            <w:r w:rsidR="001F0898" w:rsidRPr="000538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g)</w:t>
            </w:r>
          </w:p>
        </w:tc>
        <w:tc>
          <w:tcPr>
            <w:tcW w:w="3118" w:type="dxa"/>
            <w:vAlign w:val="center"/>
          </w:tcPr>
          <w:p w14:paraId="49217D73" w14:textId="4BDF9697" w:rsidR="001F0898" w:rsidRDefault="001F0898" w:rsidP="001F08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C2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636C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7</w:t>
            </w:r>
          </w:p>
        </w:tc>
        <w:tc>
          <w:tcPr>
            <w:tcW w:w="1701" w:type="dxa"/>
          </w:tcPr>
          <w:p w14:paraId="24D67255" w14:textId="5BA0EC54" w:rsidR="001F0898" w:rsidRDefault="001F0898" w:rsidP="001F08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C27">
              <w:rPr>
                <w:rFonts w:ascii="Times New Roman" w:eastAsia="ＭＳ ゴシック" w:hAnsi="Times New Roman" w:cs="Times New Roman" w:hint="eastAsia"/>
                <w:color w:val="010205"/>
                <w:sz w:val="24"/>
                <w:szCs w:val="24"/>
              </w:rPr>
              <w:t>0</w:t>
            </w:r>
            <w:r w:rsidRPr="00636C27">
              <w:rPr>
                <w:rFonts w:ascii="Times New Roman" w:eastAsia="ＭＳ ゴシック" w:hAnsi="Times New Roman" w:cs="Times New Roman"/>
                <w:color w:val="010205"/>
                <w:sz w:val="24"/>
                <w:szCs w:val="24"/>
              </w:rPr>
              <w:t>.13</w:t>
            </w:r>
          </w:p>
        </w:tc>
      </w:tr>
      <w:tr w:rsidR="001F0898" w:rsidRPr="00B75E8F" w14:paraId="499226FD" w14:textId="77777777" w:rsidTr="006B2A80">
        <w:trPr>
          <w:trHeight w:val="680"/>
        </w:trPr>
        <w:tc>
          <w:tcPr>
            <w:tcW w:w="4248" w:type="dxa"/>
          </w:tcPr>
          <w:p w14:paraId="4AF89D7B" w14:textId="2C4C7463" w:rsidR="001F0898" w:rsidRPr="00594271" w:rsidRDefault="001F0898" w:rsidP="001F08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MI </w:t>
            </w:r>
            <w:r w:rsidRPr="006078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g/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078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14:paraId="3EBE4D7A" w14:textId="09F30156" w:rsidR="001F0898" w:rsidRPr="00B75E8F" w:rsidRDefault="001F0898" w:rsidP="001F08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</w:t>
            </w:r>
          </w:p>
        </w:tc>
        <w:tc>
          <w:tcPr>
            <w:tcW w:w="1701" w:type="dxa"/>
          </w:tcPr>
          <w:p w14:paraId="25AF1A56" w14:textId="32A6E5E2" w:rsidR="001F0898" w:rsidRPr="00B75E8F" w:rsidRDefault="001F0898" w:rsidP="001F08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</w:tr>
    </w:tbl>
    <w:p w14:paraId="3C592DBF" w14:textId="78AF1EE9" w:rsidR="00EE5C99" w:rsidRDefault="006543BF" w:rsidP="00F51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E5C99">
        <w:rPr>
          <w:rFonts w:ascii="Times New Roman" w:hAnsi="Times New Roman" w:cs="Times New Roman"/>
          <w:sz w:val="24"/>
          <w:szCs w:val="24"/>
        </w:rPr>
        <w:br w:type="page"/>
      </w:r>
    </w:p>
    <w:bookmarkEnd w:id="1"/>
    <w:p w14:paraId="209F5272" w14:textId="367E4D5F" w:rsidR="00EE5C99" w:rsidRPr="00DE4B75" w:rsidRDefault="00EE5C99" w:rsidP="00EE5C99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DE4B75">
        <w:rPr>
          <w:rFonts w:ascii="Times New Roman" w:eastAsia="ＭＳ 明朝" w:hAnsi="Times New Roman" w:cs="Times New Roman" w:hint="eastAsia"/>
          <w:sz w:val="24"/>
          <w:szCs w:val="24"/>
        </w:rPr>
        <w:lastRenderedPageBreak/>
        <w:t>Supplementary T</w:t>
      </w:r>
      <w:r w:rsidRPr="00DE4B75">
        <w:rPr>
          <w:rFonts w:ascii="Times New Roman" w:eastAsia="ＭＳ 明朝" w:hAnsi="Times New Roman" w:cs="Times New Roman"/>
          <w:sz w:val="24"/>
          <w:szCs w:val="24"/>
        </w:rPr>
        <w:t>able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3</w:t>
      </w:r>
      <w:r w:rsidRPr="00DE4B75">
        <w:rPr>
          <w:rFonts w:ascii="Times New Roman" w:eastAsia="ＭＳ 明朝" w:hAnsi="Times New Roman" w:cs="Times New Roman"/>
          <w:sz w:val="24"/>
          <w:szCs w:val="24"/>
        </w:rPr>
        <w:t xml:space="preserve">. </w:t>
      </w:r>
      <w:r w:rsidR="00D448CD" w:rsidRPr="00D448CD">
        <w:rPr>
          <w:rFonts w:ascii="Times New Roman" w:eastAsia="ＭＳ 明朝" w:hAnsi="Times New Roman" w:cs="Times New Roman"/>
          <w:sz w:val="24"/>
          <w:szCs w:val="24"/>
        </w:rPr>
        <w:t xml:space="preserve">Associations between change </w:t>
      </w:r>
      <w:r w:rsidR="007F254E">
        <w:rPr>
          <w:rFonts w:ascii="Times New Roman" w:eastAsia="ＭＳ 明朝" w:hAnsi="Times New Roman" w:cs="Times New Roman"/>
          <w:sz w:val="24"/>
          <w:szCs w:val="24"/>
        </w:rPr>
        <w:t>in</w:t>
      </w:r>
      <w:r w:rsidR="007F254E" w:rsidRPr="00D448CD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D448CD">
        <w:rPr>
          <w:rFonts w:ascii="Times New Roman" w:eastAsia="ＭＳ 明朝" w:hAnsi="Times New Roman" w:cs="Times New Roman"/>
          <w:sz w:val="24"/>
          <w:szCs w:val="24"/>
          <w:vertAlign w:val="superscript"/>
        </w:rPr>
        <w:t>13</w:t>
      </w:r>
      <w:r w:rsidR="00D448CD" w:rsidRPr="00D448CD">
        <w:rPr>
          <w:rFonts w:ascii="Times New Roman" w:eastAsia="ＭＳ 明朝" w:hAnsi="Times New Roman" w:cs="Times New Roman"/>
          <w:sz w:val="24"/>
          <w:szCs w:val="24"/>
        </w:rPr>
        <w:t>C-acetate breath test</w:t>
      </w:r>
      <w:r w:rsidR="006543BF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6543B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="006543BF" w:rsidRPr="00736E8E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6543BF" w:rsidRPr="00736E8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proofErr w:type="spellEnd"/>
      <w:r w:rsidR="006543B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448CD" w:rsidRPr="00D448CD">
        <w:rPr>
          <w:rFonts w:ascii="Times New Roman" w:eastAsia="ＭＳ 明朝" w:hAnsi="Times New Roman" w:cs="Times New Roman"/>
          <w:sz w:val="24"/>
          <w:szCs w:val="24"/>
        </w:rPr>
        <w:t xml:space="preserve"> and </w:t>
      </w:r>
      <w:r w:rsidR="00A716A0">
        <w:rPr>
          <w:rFonts w:ascii="Times New Roman" w:eastAsia="ＭＳ 明朝" w:hAnsi="Times New Roman" w:cs="Times New Roman"/>
          <w:sz w:val="24"/>
          <w:szCs w:val="24"/>
        </w:rPr>
        <w:t>change</w:t>
      </w:r>
      <w:r w:rsidR="00BE4ACE">
        <w:rPr>
          <w:rFonts w:ascii="Times New Roman" w:eastAsia="ＭＳ 明朝" w:hAnsi="Times New Roman" w:cs="Times New Roman"/>
          <w:sz w:val="24"/>
          <w:szCs w:val="24"/>
        </w:rPr>
        <w:t>s</w:t>
      </w:r>
      <w:r w:rsidR="00A716A0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7F254E">
        <w:rPr>
          <w:rFonts w:ascii="Times New Roman" w:eastAsia="ＭＳ 明朝" w:hAnsi="Times New Roman" w:cs="Times New Roman"/>
          <w:sz w:val="24"/>
          <w:szCs w:val="24"/>
        </w:rPr>
        <w:t xml:space="preserve">in </w:t>
      </w:r>
      <w:r w:rsidR="00D448CD" w:rsidRPr="00DE4B75">
        <w:rPr>
          <w:rFonts w:ascii="Times New Roman" w:eastAsia="ＭＳ 明朝" w:hAnsi="Times New Roman" w:cs="Times New Roman"/>
          <w:sz w:val="24"/>
          <w:szCs w:val="24"/>
        </w:rPr>
        <w:t>clinical parameters</w:t>
      </w:r>
      <w:r w:rsidR="00D448CD">
        <w:rPr>
          <w:rFonts w:ascii="Times New Roman" w:hAnsi="Times New Roman" w:cs="Times New Roman"/>
          <w:sz w:val="24"/>
          <w:szCs w:val="24"/>
        </w:rPr>
        <w:t xml:space="preserve"> </w:t>
      </w:r>
      <w:r w:rsidR="00C43ABE" w:rsidRPr="00D448CD">
        <w:rPr>
          <w:rFonts w:ascii="Times New Roman" w:eastAsia="ＭＳ 明朝" w:hAnsi="Times New Roman" w:cs="Times New Roman"/>
          <w:sz w:val="24"/>
          <w:szCs w:val="24"/>
        </w:rPr>
        <w:t>from week 0 to week 24</w:t>
      </w:r>
      <w:r w:rsidR="00D448CD" w:rsidRPr="00D448CD">
        <w:rPr>
          <w:rFonts w:ascii="Times New Roman" w:eastAsia="ＭＳ 明朝" w:hAnsi="Times New Roman" w:cs="Times New Roman"/>
          <w:sz w:val="24"/>
          <w:szCs w:val="24"/>
        </w:rPr>
        <w:t>.</w:t>
      </w:r>
    </w:p>
    <w:tbl>
      <w:tblPr>
        <w:tblStyle w:val="a9"/>
        <w:tblW w:w="9067" w:type="dxa"/>
        <w:tblLayout w:type="fixed"/>
        <w:tblLook w:val="04A0" w:firstRow="1" w:lastRow="0" w:firstColumn="1" w:lastColumn="0" w:noHBand="0" w:noVBand="1"/>
      </w:tblPr>
      <w:tblGrid>
        <w:gridCol w:w="4248"/>
        <w:gridCol w:w="3118"/>
        <w:gridCol w:w="1701"/>
      </w:tblGrid>
      <w:tr w:rsidR="00EE5C99" w:rsidRPr="00594271" w14:paraId="6C3EB955" w14:textId="77777777" w:rsidTr="0023077C">
        <w:trPr>
          <w:trHeight w:val="695"/>
        </w:trPr>
        <w:tc>
          <w:tcPr>
            <w:tcW w:w="4248" w:type="dxa"/>
          </w:tcPr>
          <w:p w14:paraId="1B2AB030" w14:textId="77777777" w:rsidR="00EE5C99" w:rsidRPr="009A7552" w:rsidRDefault="00EE5C99" w:rsidP="0023077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br w:type="page"/>
            </w:r>
          </w:p>
        </w:tc>
        <w:tc>
          <w:tcPr>
            <w:tcW w:w="3118" w:type="dxa"/>
          </w:tcPr>
          <w:p w14:paraId="4FB5F3EF" w14:textId="6DE5FB48" w:rsidR="00EE5C99" w:rsidRPr="009536EB" w:rsidRDefault="00F62D33" w:rsidP="00F62D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9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Pr="00736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736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 w:rsidR="00EE5C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E5C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EE5C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)</w:t>
            </w:r>
          </w:p>
        </w:tc>
        <w:tc>
          <w:tcPr>
            <w:tcW w:w="1701" w:type="dxa"/>
          </w:tcPr>
          <w:p w14:paraId="125BF124" w14:textId="77777777" w:rsidR="00EE5C99" w:rsidRPr="00594271" w:rsidRDefault="00EE5C99" w:rsidP="002307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6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EE5C99" w:rsidRPr="00B75E8F" w14:paraId="2F4086D3" w14:textId="77777777" w:rsidTr="0023077C">
        <w:trPr>
          <w:trHeight w:val="680"/>
        </w:trPr>
        <w:tc>
          <w:tcPr>
            <w:tcW w:w="4248" w:type="dxa"/>
          </w:tcPr>
          <w:p w14:paraId="3D58E81E" w14:textId="1D55D1D7" w:rsidR="00EE5C99" w:rsidRDefault="00F62D33" w:rsidP="002307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="00EE5C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bA1c </w:t>
            </w:r>
            <w:r w:rsidR="00EE5C99" w:rsidRPr="007B41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3118" w:type="dxa"/>
            <w:vAlign w:val="center"/>
          </w:tcPr>
          <w:p w14:paraId="16CD92A7" w14:textId="35A51ED8" w:rsidR="00EE5C99" w:rsidRPr="005346C3" w:rsidRDefault="00EE5C99" w:rsidP="00230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46C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34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346C3" w:rsidRPr="00534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8</w:t>
            </w:r>
          </w:p>
        </w:tc>
        <w:tc>
          <w:tcPr>
            <w:tcW w:w="1701" w:type="dxa"/>
          </w:tcPr>
          <w:p w14:paraId="677FDCA5" w14:textId="4AA9C30D" w:rsidR="00EE5C99" w:rsidRPr="005346C3" w:rsidRDefault="00EE5C99" w:rsidP="002307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46C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34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346C3" w:rsidRPr="00534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</w:p>
        </w:tc>
      </w:tr>
      <w:tr w:rsidR="00EE5C99" w:rsidRPr="00B75E8F" w14:paraId="33752DAA" w14:textId="77777777" w:rsidTr="0023077C">
        <w:trPr>
          <w:trHeight w:val="680"/>
        </w:trPr>
        <w:tc>
          <w:tcPr>
            <w:tcW w:w="4248" w:type="dxa"/>
          </w:tcPr>
          <w:p w14:paraId="5981212C" w14:textId="005FD7E9" w:rsidR="00EE5C99" w:rsidRPr="00594271" w:rsidRDefault="00F62D33" w:rsidP="002307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9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="00EE5C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EE5C99" w:rsidRPr="00770B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ing</w:t>
            </w:r>
            <w:proofErr w:type="spellEnd"/>
            <w:r w:rsidR="00EE5C99" w:rsidRPr="00770B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lasma glucose</w:t>
            </w:r>
            <w:r w:rsidR="00EE5C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E5C99" w:rsidRPr="007B41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g/dl)</w:t>
            </w:r>
          </w:p>
        </w:tc>
        <w:tc>
          <w:tcPr>
            <w:tcW w:w="3118" w:type="dxa"/>
            <w:vAlign w:val="center"/>
          </w:tcPr>
          <w:p w14:paraId="49E26AA1" w14:textId="2AA647CB" w:rsidR="00EE5C99" w:rsidRPr="005346C3" w:rsidRDefault="00EE5C99" w:rsidP="00230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46C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r w:rsidR="005346C3" w:rsidRPr="00534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8</w:t>
            </w:r>
          </w:p>
        </w:tc>
        <w:tc>
          <w:tcPr>
            <w:tcW w:w="1701" w:type="dxa"/>
          </w:tcPr>
          <w:p w14:paraId="0E216D92" w14:textId="797FCD04" w:rsidR="00EE5C99" w:rsidRPr="005346C3" w:rsidRDefault="00EE5C99" w:rsidP="002307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46C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5346C3" w:rsidRPr="00534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EE5C99" w:rsidRPr="00B75E8F" w14:paraId="28104234" w14:textId="77777777" w:rsidTr="0023077C">
        <w:trPr>
          <w:trHeight w:val="680"/>
        </w:trPr>
        <w:tc>
          <w:tcPr>
            <w:tcW w:w="4248" w:type="dxa"/>
          </w:tcPr>
          <w:p w14:paraId="3165B25E" w14:textId="77EABEF6" w:rsidR="00EE5C99" w:rsidRDefault="00F62D33" w:rsidP="002307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="00EE5C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 </w:t>
            </w:r>
            <w:r w:rsidR="00EE5C99" w:rsidRPr="007B41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3118" w:type="dxa"/>
            <w:vAlign w:val="center"/>
          </w:tcPr>
          <w:p w14:paraId="2578914C" w14:textId="6A943E2B" w:rsidR="00EE5C99" w:rsidRPr="005346C3" w:rsidRDefault="00EE5C99" w:rsidP="00230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46C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r w:rsidR="005346C3" w:rsidRPr="00534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9</w:t>
            </w:r>
          </w:p>
        </w:tc>
        <w:tc>
          <w:tcPr>
            <w:tcW w:w="1701" w:type="dxa"/>
          </w:tcPr>
          <w:p w14:paraId="1D6ADF96" w14:textId="0AF1394C" w:rsidR="00EE5C99" w:rsidRPr="005346C3" w:rsidRDefault="005346C3" w:rsidP="002307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46C3">
              <w:rPr>
                <w:rFonts w:ascii="Times New Roman" w:eastAsia="ＭＳ ゴシック" w:hAnsi="Times New Roman" w:cs="Times New Roman"/>
                <w:color w:val="010205"/>
                <w:sz w:val="24"/>
                <w:szCs w:val="24"/>
              </w:rPr>
              <w:t>&lt;0.01</w:t>
            </w:r>
          </w:p>
        </w:tc>
      </w:tr>
      <w:tr w:rsidR="00EE5C99" w:rsidRPr="00B75E8F" w14:paraId="28C1900A" w14:textId="77777777" w:rsidTr="0023077C">
        <w:trPr>
          <w:trHeight w:val="680"/>
        </w:trPr>
        <w:tc>
          <w:tcPr>
            <w:tcW w:w="4248" w:type="dxa"/>
          </w:tcPr>
          <w:p w14:paraId="12C88E06" w14:textId="7075CCB0" w:rsidR="00EE5C99" w:rsidRDefault="007F254E" w:rsidP="007F25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9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538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ght</w:t>
            </w:r>
            <w:proofErr w:type="spellEnd"/>
            <w:r w:rsidRPr="000538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E5C99" w:rsidRPr="000538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g)</w:t>
            </w:r>
          </w:p>
        </w:tc>
        <w:tc>
          <w:tcPr>
            <w:tcW w:w="3118" w:type="dxa"/>
            <w:vAlign w:val="center"/>
          </w:tcPr>
          <w:p w14:paraId="32FD3A72" w14:textId="663A7EC8" w:rsidR="00EE5C99" w:rsidRPr="005346C3" w:rsidRDefault="00EE5C99" w:rsidP="00230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46C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34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346C3" w:rsidRPr="00534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2</w:t>
            </w:r>
          </w:p>
        </w:tc>
        <w:tc>
          <w:tcPr>
            <w:tcW w:w="1701" w:type="dxa"/>
          </w:tcPr>
          <w:p w14:paraId="37B7FF15" w14:textId="1A618DF2" w:rsidR="00EE5C99" w:rsidRPr="005346C3" w:rsidRDefault="00EE5C99" w:rsidP="002307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46C3">
              <w:rPr>
                <w:rFonts w:ascii="Times New Roman" w:eastAsia="ＭＳ ゴシック" w:hAnsi="Times New Roman" w:cs="Times New Roman" w:hint="eastAsia"/>
                <w:color w:val="010205"/>
                <w:sz w:val="24"/>
                <w:szCs w:val="24"/>
              </w:rPr>
              <w:t>0</w:t>
            </w:r>
            <w:r w:rsidRPr="005346C3">
              <w:rPr>
                <w:rFonts w:ascii="Times New Roman" w:eastAsia="ＭＳ ゴシック" w:hAnsi="Times New Roman" w:cs="Times New Roman"/>
                <w:color w:val="010205"/>
                <w:sz w:val="24"/>
                <w:szCs w:val="24"/>
              </w:rPr>
              <w:t>.</w:t>
            </w:r>
            <w:r w:rsidR="005346C3" w:rsidRPr="005346C3">
              <w:rPr>
                <w:rFonts w:ascii="Times New Roman" w:eastAsia="ＭＳ ゴシック" w:hAnsi="Times New Roman" w:cs="Times New Roman"/>
                <w:color w:val="010205"/>
                <w:sz w:val="24"/>
                <w:szCs w:val="24"/>
              </w:rPr>
              <w:t>04</w:t>
            </w:r>
          </w:p>
        </w:tc>
      </w:tr>
      <w:tr w:rsidR="00EE5C99" w:rsidRPr="00B75E8F" w14:paraId="3B3945E5" w14:textId="77777777" w:rsidTr="0023077C">
        <w:trPr>
          <w:trHeight w:val="680"/>
        </w:trPr>
        <w:tc>
          <w:tcPr>
            <w:tcW w:w="4248" w:type="dxa"/>
          </w:tcPr>
          <w:p w14:paraId="24BF8715" w14:textId="1A611B13" w:rsidR="00EE5C99" w:rsidRPr="00594271" w:rsidRDefault="00F62D33" w:rsidP="002307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="00EE5C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MI </w:t>
            </w:r>
            <w:r w:rsidR="00EE5C99" w:rsidRPr="006078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g/m</w:t>
            </w:r>
            <w:r w:rsidR="00EE5C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="00EE5C99" w:rsidRPr="006078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14:paraId="62ADF3FD" w14:textId="3E168B21" w:rsidR="00EE5C99" w:rsidRPr="005346C3" w:rsidRDefault="00EE5C99" w:rsidP="00230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46C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r w:rsidR="005346C3" w:rsidRPr="00534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9</w:t>
            </w:r>
          </w:p>
        </w:tc>
        <w:tc>
          <w:tcPr>
            <w:tcW w:w="1701" w:type="dxa"/>
          </w:tcPr>
          <w:p w14:paraId="46761610" w14:textId="3DE21F61" w:rsidR="00EE5C99" w:rsidRPr="005346C3" w:rsidRDefault="00EE5C99" w:rsidP="002307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46C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5346C3" w:rsidRPr="00534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</w:tr>
    </w:tbl>
    <w:p w14:paraId="5D35697D" w14:textId="2A27BFE5" w:rsidR="00EE5C99" w:rsidRPr="00EE5C99" w:rsidRDefault="006543BF" w:rsidP="00F51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E5C99">
        <w:rPr>
          <w:rFonts w:ascii="Times New Roman" w:hAnsi="Times New Roman" w:cs="Times New Roman"/>
          <w:sz w:val="24"/>
          <w:szCs w:val="24"/>
        </w:rPr>
        <w:br w:type="page"/>
      </w:r>
    </w:p>
    <w:p w14:paraId="6CB696FB" w14:textId="77777777" w:rsidR="00F514AA" w:rsidRDefault="00F514AA" w:rsidP="00F514AA">
      <w:pPr>
        <w:spacing w:line="480" w:lineRule="auto"/>
        <w:sectPr w:rsidR="00F514AA" w:rsidSect="00F514AA">
          <w:pgSz w:w="11906" w:h="16838"/>
          <w:pgMar w:top="1440" w:right="1080" w:bottom="1440" w:left="1080" w:header="851" w:footer="992" w:gutter="0"/>
          <w:cols w:space="425"/>
          <w:docGrid w:type="lines" w:linePitch="367" w:charSpace="382"/>
        </w:sectPr>
      </w:pPr>
    </w:p>
    <w:p w14:paraId="49FEA80B" w14:textId="75A96951" w:rsidR="00B87481" w:rsidRPr="002C2E7C" w:rsidRDefault="00B87481" w:rsidP="00B874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4B75">
        <w:rPr>
          <w:rFonts w:ascii="Times New Roman" w:eastAsia="ＭＳ 明朝" w:hAnsi="Times New Roman" w:cs="Times New Roman" w:hint="eastAsia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Table </w:t>
      </w:r>
      <w:r w:rsidR="00EE5C99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2" w:name="_Hlk76391177"/>
      <w:r>
        <w:rPr>
          <w:rFonts w:ascii="Times New Roman" w:hAnsi="Times New Roman" w:cs="Times New Roman"/>
          <w:sz w:val="24"/>
          <w:szCs w:val="24"/>
        </w:rPr>
        <w:t>Associations between</w:t>
      </w:r>
      <w:r w:rsidR="00EC1594" w:rsidRPr="00EC1594">
        <w:rPr>
          <w:rFonts w:ascii="Times New Roman" w:hAnsi="Times New Roman" w:cs="Times New Roman"/>
          <w:sz w:val="24"/>
          <w:szCs w:val="24"/>
        </w:rPr>
        <w:t xml:space="preserve"> change</w:t>
      </w:r>
      <w:r w:rsidR="00DB6C98">
        <w:rPr>
          <w:rFonts w:ascii="Times New Roman" w:hAnsi="Times New Roman" w:cs="Times New Roman"/>
          <w:sz w:val="24"/>
          <w:szCs w:val="24"/>
        </w:rPr>
        <w:t>s</w:t>
      </w:r>
      <w:r w:rsidR="00EC1594" w:rsidRPr="00EC1594">
        <w:rPr>
          <w:rFonts w:ascii="Times New Roman" w:hAnsi="Times New Roman" w:cs="Times New Roman"/>
          <w:sz w:val="24"/>
          <w:szCs w:val="24"/>
        </w:rPr>
        <w:t xml:space="preserve"> </w:t>
      </w:r>
      <w:r w:rsidR="007F254E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C7590A">
        <w:rPr>
          <w:rFonts w:ascii="Times New Roman" w:hAnsi="Times New Roman" w:cs="Times New Roman"/>
          <w:sz w:val="24"/>
          <w:szCs w:val="24"/>
        </w:rPr>
        <w:t>C-</w:t>
      </w:r>
      <w:bookmarkStart w:id="3" w:name="_Hlk75861698"/>
      <w:r w:rsidRPr="00C7590A">
        <w:rPr>
          <w:rFonts w:ascii="Times New Roman" w:hAnsi="Times New Roman" w:cs="Times New Roman"/>
          <w:sz w:val="24"/>
          <w:szCs w:val="24"/>
        </w:rPr>
        <w:t>acetate</w:t>
      </w:r>
      <w:bookmarkEnd w:id="3"/>
      <w:r w:rsidRPr="00C7590A">
        <w:rPr>
          <w:rFonts w:ascii="Times New Roman" w:hAnsi="Times New Roman" w:cs="Times New Roman"/>
          <w:sz w:val="24"/>
          <w:szCs w:val="24"/>
        </w:rPr>
        <w:t xml:space="preserve"> breath test</w:t>
      </w:r>
      <w:r w:rsidR="00A716A0">
        <w:rPr>
          <w:rFonts w:ascii="Times New Roman" w:hAnsi="Times New Roman" w:cs="Times New Roman"/>
          <w:sz w:val="24"/>
          <w:szCs w:val="24"/>
        </w:rPr>
        <w:t xml:space="preserve"> </w:t>
      </w:r>
      <w:r w:rsidR="00A716A0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="00A716A0" w:rsidRPr="00736E8E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A716A0" w:rsidRPr="00736E8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proofErr w:type="spellEnd"/>
      <w:r w:rsidR="00A716A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D7124" w:rsidRPr="005D7124">
        <w:rPr>
          <w:rFonts w:ascii="Times New Roman" w:hAnsi="Times New Roman" w:cs="Times New Roman"/>
          <w:sz w:val="24"/>
          <w:szCs w:val="24"/>
        </w:rPr>
        <w:t xml:space="preserve">vascular </w:t>
      </w:r>
      <w:r w:rsidR="00A716A0">
        <w:rPr>
          <w:rFonts w:ascii="Times New Roman" w:hAnsi="Times New Roman" w:cs="Times New Roman"/>
          <w:color w:val="000000" w:themeColor="text1"/>
          <w:sz w:val="24"/>
          <w:szCs w:val="24"/>
        </w:rPr>
        <w:t>endothelial function</w:t>
      </w:r>
      <w:r w:rsidR="00A716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16A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745262">
        <w:rPr>
          <w:rFonts w:ascii="Times New Roman" w:hAnsi="Times New Roman" w:cs="Times New Roman"/>
          <w:sz w:val="24"/>
          <w:szCs w:val="24"/>
        </w:rPr>
        <w:t>eactive hyperemia index</w:t>
      </w:r>
      <w:r w:rsidR="00A716A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F254E">
        <w:rPr>
          <w:rFonts w:ascii="Times New Roman" w:hAnsi="Times New Roman" w:cs="Times New Roman"/>
          <w:sz w:val="24"/>
          <w:szCs w:val="24"/>
        </w:rPr>
        <w:t xml:space="preserve">and </w:t>
      </w:r>
      <w:r w:rsidRPr="00AD7A35">
        <w:rPr>
          <w:rFonts w:ascii="Times New Roman" w:hAnsi="Times New Roman" w:cs="Times New Roman"/>
          <w:sz w:val="24"/>
          <w:szCs w:val="24"/>
        </w:rPr>
        <w:t>oxidative stress marker</w:t>
      </w:r>
      <w:r>
        <w:rPr>
          <w:rFonts w:ascii="Times New Roman" w:hAnsi="Times New Roman" w:cs="Times New Roman"/>
          <w:sz w:val="24"/>
          <w:szCs w:val="24"/>
        </w:rPr>
        <w:t>s</w:t>
      </w:r>
      <w:r w:rsidR="00A871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A871C5">
        <w:rPr>
          <w:rFonts w:ascii="Times New Roman" w:hAnsi="Times New Roman" w:cs="Times New Roman"/>
          <w:sz w:val="24"/>
          <w:szCs w:val="24"/>
        </w:rPr>
        <w:t>change</w:t>
      </w:r>
      <w:r w:rsidR="00BE4ACE">
        <w:rPr>
          <w:rFonts w:ascii="Times New Roman" w:hAnsi="Times New Roman" w:cs="Times New Roman"/>
          <w:sz w:val="24"/>
          <w:szCs w:val="24"/>
        </w:rPr>
        <w:t>s</w:t>
      </w:r>
      <w:r w:rsidR="00EC1594">
        <w:rPr>
          <w:rFonts w:ascii="Times New Roman" w:hAnsi="Times New Roman" w:cs="Times New Roman"/>
          <w:sz w:val="24"/>
          <w:szCs w:val="24"/>
        </w:rPr>
        <w:t xml:space="preserve"> </w:t>
      </w:r>
      <w:r w:rsidR="007F254E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CGM </w:t>
      </w:r>
      <w:r w:rsidRPr="00DD05EC">
        <w:rPr>
          <w:rFonts w:ascii="Times New Roman" w:eastAsia="ＭＳ 明朝" w:hAnsi="Times New Roman" w:cs="Times New Roman"/>
          <w:sz w:val="24"/>
          <w:szCs w:val="24"/>
        </w:rPr>
        <w:t>indices</w:t>
      </w:r>
      <w:r w:rsidR="00A871C5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A871C5">
        <w:rPr>
          <w:rFonts w:ascii="Times New Roman" w:hAnsi="Times New Roman" w:cs="Times New Roman"/>
          <w:sz w:val="24"/>
          <w:szCs w:val="24"/>
        </w:rPr>
        <w:t>from week 0 to week 24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2"/>
    <w:tbl>
      <w:tblPr>
        <w:tblStyle w:val="a9"/>
        <w:tblW w:w="14459" w:type="dxa"/>
        <w:tblInd w:w="-572" w:type="dxa"/>
        <w:tblLook w:val="04A0" w:firstRow="1" w:lastRow="0" w:firstColumn="1" w:lastColumn="0" w:noHBand="0" w:noVBand="1"/>
      </w:tblPr>
      <w:tblGrid>
        <w:gridCol w:w="2410"/>
        <w:gridCol w:w="2268"/>
        <w:gridCol w:w="2126"/>
        <w:gridCol w:w="1134"/>
        <w:gridCol w:w="1134"/>
        <w:gridCol w:w="1134"/>
        <w:gridCol w:w="1134"/>
        <w:gridCol w:w="1560"/>
        <w:gridCol w:w="1559"/>
      </w:tblGrid>
      <w:tr w:rsidR="00A716A0" w14:paraId="575AFBB1" w14:textId="42D8A2C0" w:rsidTr="00A716A0">
        <w:trPr>
          <w:trHeight w:val="2235"/>
        </w:trPr>
        <w:tc>
          <w:tcPr>
            <w:tcW w:w="2410" w:type="dxa"/>
          </w:tcPr>
          <w:p w14:paraId="49819CBD" w14:textId="77777777" w:rsidR="00A716A0" w:rsidRDefault="00A716A0" w:rsidP="0039788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162AB96" w14:textId="56D205E0" w:rsidR="00A716A0" w:rsidRPr="00A716A0" w:rsidRDefault="00A716A0" w:rsidP="007F254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16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 Glucose level at 2</w:t>
            </w:r>
            <w:r w:rsidR="007F25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716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r</w:t>
            </w:r>
            <w:r w:rsidR="007F25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A716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F254E" w:rsidRPr="00A716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</w:t>
            </w:r>
            <w:r w:rsidR="007F25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A716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eakfast – pre-breakfast</w:t>
            </w:r>
          </w:p>
        </w:tc>
        <w:tc>
          <w:tcPr>
            <w:tcW w:w="2126" w:type="dxa"/>
          </w:tcPr>
          <w:p w14:paraId="2ABEB661" w14:textId="517686A5" w:rsidR="00A716A0" w:rsidRPr="00A716A0" w:rsidRDefault="00A716A0" w:rsidP="007F254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16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 Glucose level at 2</w:t>
            </w:r>
            <w:r w:rsidR="007F25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716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r</w:t>
            </w:r>
            <w:r w:rsidR="007F25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A716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F254E" w:rsidRPr="00A716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</w:t>
            </w:r>
            <w:r w:rsidR="007F25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A716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nner – pre-dinner</w:t>
            </w:r>
          </w:p>
        </w:tc>
        <w:tc>
          <w:tcPr>
            <w:tcW w:w="1134" w:type="dxa"/>
          </w:tcPr>
          <w:p w14:paraId="0C66EA56" w14:textId="3AAD706C" w:rsidR="00A716A0" w:rsidRDefault="00A716A0" w:rsidP="00106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lucose</w:t>
            </w:r>
          </w:p>
        </w:tc>
        <w:tc>
          <w:tcPr>
            <w:tcW w:w="1134" w:type="dxa"/>
          </w:tcPr>
          <w:p w14:paraId="63389964" w14:textId="65D0AD52" w:rsidR="00A716A0" w:rsidRDefault="00A716A0" w:rsidP="00106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lucose</w:t>
            </w:r>
          </w:p>
        </w:tc>
        <w:tc>
          <w:tcPr>
            <w:tcW w:w="1134" w:type="dxa"/>
          </w:tcPr>
          <w:p w14:paraId="1AEEC905" w14:textId="1B9C8830" w:rsidR="00A716A0" w:rsidRDefault="00A716A0" w:rsidP="00106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Pr="005263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GE</w:t>
            </w:r>
          </w:p>
        </w:tc>
        <w:tc>
          <w:tcPr>
            <w:tcW w:w="1134" w:type="dxa"/>
          </w:tcPr>
          <w:p w14:paraId="55A29750" w14:textId="4BF85882" w:rsidR="00A716A0" w:rsidRPr="0052632C" w:rsidRDefault="00A716A0" w:rsidP="0010658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9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ime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in range</w:t>
            </w:r>
          </w:p>
        </w:tc>
        <w:tc>
          <w:tcPr>
            <w:tcW w:w="1560" w:type="dxa"/>
          </w:tcPr>
          <w:p w14:paraId="5993B160" w14:textId="7D285850" w:rsidR="00A716A0" w:rsidRPr="0052632C" w:rsidRDefault="00A716A0" w:rsidP="0010658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9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ime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above range</w:t>
            </w:r>
          </w:p>
        </w:tc>
        <w:tc>
          <w:tcPr>
            <w:tcW w:w="1559" w:type="dxa"/>
          </w:tcPr>
          <w:p w14:paraId="12089D80" w14:textId="7696F220" w:rsidR="00A716A0" w:rsidRPr="0052632C" w:rsidRDefault="00A716A0" w:rsidP="0010658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9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ime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below range</w:t>
            </w:r>
          </w:p>
        </w:tc>
      </w:tr>
      <w:tr w:rsidR="00A716A0" w14:paraId="203D45F0" w14:textId="72A9CF36" w:rsidTr="00A716A0">
        <w:trPr>
          <w:trHeight w:val="702"/>
        </w:trPr>
        <w:tc>
          <w:tcPr>
            <w:tcW w:w="2410" w:type="dxa"/>
          </w:tcPr>
          <w:p w14:paraId="49A748FF" w14:textId="3949E167" w:rsidR="00A716A0" w:rsidRDefault="00A716A0" w:rsidP="0039788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Pr="00736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736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)</w:t>
            </w:r>
          </w:p>
        </w:tc>
        <w:tc>
          <w:tcPr>
            <w:tcW w:w="2268" w:type="dxa"/>
          </w:tcPr>
          <w:p w14:paraId="0D09886B" w14:textId="249BB5B4" w:rsidR="00A716A0" w:rsidRPr="00977D17" w:rsidRDefault="00A716A0" w:rsidP="004C1C67">
            <w:pPr>
              <w:spacing w:line="480" w:lineRule="auto"/>
              <w:jc w:val="center"/>
              <w:rPr>
                <w:rFonts w:ascii="Times New Roman" w:eastAsia="ＭＳ ゴシック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ＭＳ ゴシック" w:hAnsi="Times New Roman" w:cs="Times New Roman" w:hint="eastAsia"/>
                <w:color w:val="010205"/>
                <w:sz w:val="24"/>
                <w:szCs w:val="24"/>
              </w:rPr>
              <w:t>-</w:t>
            </w:r>
            <w:r>
              <w:rPr>
                <w:rFonts w:ascii="Times New Roman" w:eastAsia="ＭＳ ゴシック" w:hAnsi="Times New Roman" w:cs="Times New Roman"/>
                <w:color w:val="010205"/>
                <w:sz w:val="24"/>
                <w:szCs w:val="24"/>
              </w:rPr>
              <w:t>0.246</w:t>
            </w:r>
          </w:p>
        </w:tc>
        <w:tc>
          <w:tcPr>
            <w:tcW w:w="2126" w:type="dxa"/>
          </w:tcPr>
          <w:p w14:paraId="267CFFBB" w14:textId="04967F67" w:rsidR="00A716A0" w:rsidRPr="00977D17" w:rsidRDefault="00A716A0" w:rsidP="004C1C67">
            <w:pPr>
              <w:spacing w:line="480" w:lineRule="auto"/>
              <w:jc w:val="center"/>
              <w:rPr>
                <w:rFonts w:ascii="Times New Roman" w:eastAsia="ＭＳ ゴシック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ＭＳ ゴシック" w:hAnsi="Times New Roman" w:cs="Times New Roman"/>
                <w:color w:val="010205"/>
                <w:sz w:val="24"/>
                <w:szCs w:val="24"/>
              </w:rPr>
              <w:t>-0.139</w:t>
            </w:r>
          </w:p>
        </w:tc>
        <w:tc>
          <w:tcPr>
            <w:tcW w:w="1134" w:type="dxa"/>
            <w:vAlign w:val="center"/>
          </w:tcPr>
          <w:p w14:paraId="31A83315" w14:textId="7167643A" w:rsidR="00A716A0" w:rsidRPr="00AA4F12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7D17">
              <w:rPr>
                <w:rFonts w:ascii="Times New Roman" w:eastAsia="ＭＳ ゴシック" w:hAnsi="Times New Roman" w:cs="Times New Roman"/>
                <w:color w:val="010205"/>
                <w:sz w:val="24"/>
                <w:szCs w:val="24"/>
              </w:rPr>
              <w:t>-0.</w:t>
            </w:r>
            <w:r>
              <w:rPr>
                <w:rFonts w:ascii="Times New Roman" w:eastAsia="ＭＳ ゴシック" w:hAnsi="Times New Roman" w:cs="Times New Roman"/>
                <w:color w:val="010205"/>
                <w:sz w:val="24"/>
                <w:szCs w:val="24"/>
              </w:rPr>
              <w:t>260</w:t>
            </w:r>
          </w:p>
        </w:tc>
        <w:tc>
          <w:tcPr>
            <w:tcW w:w="1134" w:type="dxa"/>
            <w:vAlign w:val="center"/>
          </w:tcPr>
          <w:p w14:paraId="1CBC7B4E" w14:textId="3192A15C" w:rsidR="00A716A0" w:rsidRPr="00AA4F12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2</w:t>
            </w:r>
          </w:p>
        </w:tc>
        <w:tc>
          <w:tcPr>
            <w:tcW w:w="1134" w:type="dxa"/>
            <w:vAlign w:val="center"/>
          </w:tcPr>
          <w:p w14:paraId="3866EDBC" w14:textId="10E4B9C2" w:rsidR="00A716A0" w:rsidRPr="00AA4F12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ゴシック" w:hAnsi="Times New Roman" w:cs="Times New Roman"/>
                <w:color w:val="010205"/>
                <w:sz w:val="24"/>
                <w:szCs w:val="24"/>
              </w:rPr>
              <w:t>-0.37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34" w:type="dxa"/>
            <w:vAlign w:val="center"/>
          </w:tcPr>
          <w:p w14:paraId="5FBB04AF" w14:textId="3EB4FE0F" w:rsidR="00A716A0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7D17">
              <w:rPr>
                <w:rFonts w:ascii="Times New Roman" w:eastAsia="ＭＳ ゴシック" w:hAnsi="Times New Roman" w:cs="Times New Roman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eastAsia="ＭＳ ゴシック" w:hAnsi="Times New Roman" w:cs="Times New Roman"/>
                <w:color w:val="010205"/>
                <w:sz w:val="24"/>
                <w:szCs w:val="24"/>
              </w:rPr>
              <w:t>.40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560" w:type="dxa"/>
            <w:vAlign w:val="center"/>
          </w:tcPr>
          <w:p w14:paraId="24AFA10A" w14:textId="7B7ED6B2" w:rsidR="00A716A0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ゴシック" w:hAnsi="Times New Roman" w:cs="Times New Roman"/>
                <w:color w:val="010205"/>
                <w:sz w:val="24"/>
                <w:szCs w:val="24"/>
              </w:rPr>
              <w:t>0.46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559" w:type="dxa"/>
            <w:vAlign w:val="center"/>
          </w:tcPr>
          <w:p w14:paraId="00C1D2F4" w14:textId="2DBB8FF2" w:rsidR="00A716A0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ゴシック" w:hAnsi="Times New Roman" w:cs="Times New Roman" w:hint="eastAsia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eastAsia="ＭＳ ゴシック" w:hAnsi="Times New Roman" w:cs="Times New Roman"/>
                <w:color w:val="010205"/>
                <w:sz w:val="24"/>
                <w:szCs w:val="24"/>
              </w:rPr>
              <w:t>.358</w:t>
            </w:r>
          </w:p>
        </w:tc>
      </w:tr>
      <w:tr w:rsidR="00A716A0" w14:paraId="4230FD1E" w14:textId="683579BE" w:rsidTr="00A716A0">
        <w:trPr>
          <w:trHeight w:val="702"/>
        </w:trPr>
        <w:tc>
          <w:tcPr>
            <w:tcW w:w="2410" w:type="dxa"/>
          </w:tcPr>
          <w:p w14:paraId="69B0C849" w14:textId="74376D19" w:rsidR="00A716A0" w:rsidRDefault="00A716A0" w:rsidP="0039788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44013">
              <w:rPr>
                <w:rFonts w:ascii="Times New Roman" w:hAnsi="Times New Roman" w:cs="Times New Roman"/>
                <w:sz w:val="24"/>
                <w:szCs w:val="24"/>
              </w:rPr>
              <w:t>eactive</w:t>
            </w:r>
            <w:proofErr w:type="spellEnd"/>
            <w:r w:rsidRPr="00A44013">
              <w:rPr>
                <w:rFonts w:ascii="Times New Roman" w:hAnsi="Times New Roman" w:cs="Times New Roman"/>
                <w:sz w:val="24"/>
                <w:szCs w:val="24"/>
              </w:rPr>
              <w:t xml:space="preserve"> hyperemia index</w:t>
            </w:r>
          </w:p>
        </w:tc>
        <w:tc>
          <w:tcPr>
            <w:tcW w:w="2268" w:type="dxa"/>
            <w:vAlign w:val="center"/>
          </w:tcPr>
          <w:p w14:paraId="79333B06" w14:textId="1CA2510F" w:rsidR="00A716A0" w:rsidRPr="00AA4F12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EA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r w:rsidRPr="003C3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2126" w:type="dxa"/>
            <w:vAlign w:val="center"/>
          </w:tcPr>
          <w:p w14:paraId="47C4A2CC" w14:textId="1A0C8099" w:rsidR="00A716A0" w:rsidRPr="00AA4F12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EA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3C3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3</w:t>
            </w:r>
          </w:p>
        </w:tc>
        <w:tc>
          <w:tcPr>
            <w:tcW w:w="1134" w:type="dxa"/>
            <w:vAlign w:val="center"/>
          </w:tcPr>
          <w:p w14:paraId="3E0094A4" w14:textId="246B69C0" w:rsidR="00A716A0" w:rsidRPr="00AA4F12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1134" w:type="dxa"/>
            <w:vAlign w:val="center"/>
          </w:tcPr>
          <w:p w14:paraId="375319F7" w14:textId="670BD716" w:rsidR="00A716A0" w:rsidRPr="00AA4F12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AA4F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134" w:type="dxa"/>
            <w:vAlign w:val="center"/>
          </w:tcPr>
          <w:p w14:paraId="204BBB3A" w14:textId="62504D8E" w:rsidR="00A716A0" w:rsidRPr="00AA4F12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F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134" w:type="dxa"/>
            <w:vAlign w:val="center"/>
          </w:tcPr>
          <w:p w14:paraId="145A6190" w14:textId="4426294D" w:rsidR="00A716A0" w:rsidRPr="00AA4F12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1560" w:type="dxa"/>
            <w:vAlign w:val="center"/>
          </w:tcPr>
          <w:p w14:paraId="6A5D7B58" w14:textId="7FC389BE" w:rsidR="00A716A0" w:rsidRPr="00AA4F12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</w:t>
            </w:r>
          </w:p>
        </w:tc>
        <w:tc>
          <w:tcPr>
            <w:tcW w:w="1559" w:type="dxa"/>
            <w:vAlign w:val="center"/>
          </w:tcPr>
          <w:p w14:paraId="1F51DB5A" w14:textId="34A847F4" w:rsidR="00A716A0" w:rsidRPr="00AA4F12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A716A0" w14:paraId="704B54AB" w14:textId="31E3D5F9" w:rsidTr="00A716A0">
        <w:trPr>
          <w:trHeight w:val="730"/>
        </w:trPr>
        <w:tc>
          <w:tcPr>
            <w:tcW w:w="2410" w:type="dxa"/>
          </w:tcPr>
          <w:p w14:paraId="6C6B4DCC" w14:textId="4B18465A" w:rsidR="00A716A0" w:rsidRDefault="00A716A0" w:rsidP="0039788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diponectin</w:t>
            </w:r>
            <w:proofErr w:type="spellEnd"/>
            <w:r w:rsidR="007F25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C16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C16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µ</w:t>
            </w:r>
            <w:r w:rsidRPr="00CC16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ml)</w:t>
            </w:r>
          </w:p>
        </w:tc>
        <w:tc>
          <w:tcPr>
            <w:tcW w:w="2268" w:type="dxa"/>
          </w:tcPr>
          <w:p w14:paraId="7DC15D0A" w14:textId="6CAE2062" w:rsidR="00A716A0" w:rsidRPr="00AA4F12" w:rsidRDefault="00A716A0" w:rsidP="004C1C67">
            <w:pPr>
              <w:spacing w:line="9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2</w:t>
            </w:r>
          </w:p>
        </w:tc>
        <w:tc>
          <w:tcPr>
            <w:tcW w:w="2126" w:type="dxa"/>
          </w:tcPr>
          <w:p w14:paraId="4E12D5BE" w14:textId="6F1D2F48" w:rsidR="00A716A0" w:rsidRPr="00AA4F12" w:rsidRDefault="00A716A0" w:rsidP="004C1C67">
            <w:pPr>
              <w:spacing w:line="9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2</w:t>
            </w:r>
          </w:p>
        </w:tc>
        <w:tc>
          <w:tcPr>
            <w:tcW w:w="1134" w:type="dxa"/>
            <w:vAlign w:val="center"/>
          </w:tcPr>
          <w:p w14:paraId="6B948C82" w14:textId="5DA640DA" w:rsidR="00A716A0" w:rsidRPr="00AA4F12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F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34" w:type="dxa"/>
            <w:vAlign w:val="center"/>
          </w:tcPr>
          <w:p w14:paraId="3CDF4BBE" w14:textId="18224A83" w:rsidR="00A716A0" w:rsidRPr="00AA4F12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F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1134" w:type="dxa"/>
            <w:vAlign w:val="center"/>
          </w:tcPr>
          <w:p w14:paraId="26476B02" w14:textId="7941CE61" w:rsidR="00A716A0" w:rsidRPr="00AA4F12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4</w:t>
            </w:r>
          </w:p>
        </w:tc>
        <w:tc>
          <w:tcPr>
            <w:tcW w:w="1134" w:type="dxa"/>
            <w:vAlign w:val="center"/>
          </w:tcPr>
          <w:p w14:paraId="1CE10425" w14:textId="23939ABD" w:rsidR="00A716A0" w:rsidRPr="00AA4F12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8</w:t>
            </w:r>
          </w:p>
        </w:tc>
        <w:tc>
          <w:tcPr>
            <w:tcW w:w="1560" w:type="dxa"/>
            <w:vAlign w:val="center"/>
          </w:tcPr>
          <w:p w14:paraId="7F68BFCD" w14:textId="77AB1541" w:rsidR="00A716A0" w:rsidRPr="00AA4F12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1559" w:type="dxa"/>
            <w:vAlign w:val="center"/>
          </w:tcPr>
          <w:p w14:paraId="70931CCC" w14:textId="17416089" w:rsidR="00A716A0" w:rsidRPr="00AA4F12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4</w:t>
            </w:r>
          </w:p>
        </w:tc>
      </w:tr>
      <w:tr w:rsidR="00A716A0" w14:paraId="721D3948" w14:textId="3577E4E9" w:rsidTr="00A716A0">
        <w:trPr>
          <w:trHeight w:val="940"/>
        </w:trPr>
        <w:tc>
          <w:tcPr>
            <w:tcW w:w="2410" w:type="dxa"/>
          </w:tcPr>
          <w:p w14:paraId="14FC2AC5" w14:textId="078FB891" w:rsidR="00A716A0" w:rsidRPr="00DC6038" w:rsidRDefault="00A716A0" w:rsidP="0039788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" w:name="OLE_LINK1"/>
            <w:proofErr w:type="spellStart"/>
            <w:r w:rsidRPr="0059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Pr="00DC60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gh</w:t>
            </w:r>
            <w:proofErr w:type="spellEnd"/>
            <w:r w:rsidRPr="00DC60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sensitivity CRP </w:t>
            </w:r>
            <w:r w:rsidRPr="00CC16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g/dl)</w:t>
            </w:r>
            <w:bookmarkEnd w:id="4"/>
          </w:p>
        </w:tc>
        <w:tc>
          <w:tcPr>
            <w:tcW w:w="2268" w:type="dxa"/>
          </w:tcPr>
          <w:p w14:paraId="79109CB0" w14:textId="4DABDBB6" w:rsidR="00A716A0" w:rsidRPr="00DC6038" w:rsidRDefault="00A716A0" w:rsidP="004C1C67">
            <w:pPr>
              <w:spacing w:line="9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2126" w:type="dxa"/>
          </w:tcPr>
          <w:p w14:paraId="3C16238F" w14:textId="5518A703" w:rsidR="00A716A0" w:rsidRPr="00DC6038" w:rsidRDefault="00A716A0" w:rsidP="004C1C67">
            <w:pPr>
              <w:spacing w:line="9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4</w:t>
            </w:r>
          </w:p>
        </w:tc>
        <w:tc>
          <w:tcPr>
            <w:tcW w:w="1134" w:type="dxa"/>
            <w:vAlign w:val="center"/>
          </w:tcPr>
          <w:p w14:paraId="29018AC7" w14:textId="439EBF1A" w:rsidR="00A716A0" w:rsidRPr="00DC6038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0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</w:t>
            </w:r>
          </w:p>
        </w:tc>
        <w:tc>
          <w:tcPr>
            <w:tcW w:w="1134" w:type="dxa"/>
            <w:vAlign w:val="center"/>
          </w:tcPr>
          <w:p w14:paraId="3B35CB83" w14:textId="64040F68" w:rsidR="00A716A0" w:rsidRPr="00DC6038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4" w:type="dxa"/>
            <w:vAlign w:val="center"/>
          </w:tcPr>
          <w:p w14:paraId="11DBDB2C" w14:textId="0D67ABCF" w:rsidR="00A716A0" w:rsidRPr="00DC6038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60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4</w:t>
            </w:r>
          </w:p>
        </w:tc>
        <w:tc>
          <w:tcPr>
            <w:tcW w:w="1134" w:type="dxa"/>
            <w:vAlign w:val="center"/>
          </w:tcPr>
          <w:p w14:paraId="3A73D49E" w14:textId="25CEECEE" w:rsidR="00A716A0" w:rsidRPr="00DC6038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1560" w:type="dxa"/>
            <w:vAlign w:val="center"/>
          </w:tcPr>
          <w:p w14:paraId="08B07CA1" w14:textId="53FE392E" w:rsidR="00A716A0" w:rsidRPr="00DC6038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</w:t>
            </w:r>
          </w:p>
        </w:tc>
        <w:tc>
          <w:tcPr>
            <w:tcW w:w="1559" w:type="dxa"/>
            <w:vAlign w:val="center"/>
          </w:tcPr>
          <w:p w14:paraId="75A9EE0C" w14:textId="69DF74DC" w:rsidR="00A716A0" w:rsidRPr="00DC6038" w:rsidRDefault="00A716A0" w:rsidP="00106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</w:t>
            </w:r>
          </w:p>
        </w:tc>
      </w:tr>
      <w:tr w:rsidR="00A716A0" w14:paraId="626634AB" w14:textId="297587D9" w:rsidTr="00A716A0">
        <w:trPr>
          <w:trHeight w:val="2237"/>
        </w:trPr>
        <w:tc>
          <w:tcPr>
            <w:tcW w:w="2410" w:type="dxa"/>
            <w:vAlign w:val="center"/>
          </w:tcPr>
          <w:p w14:paraId="662B8580" w14:textId="7D4FBF70" w:rsidR="00A716A0" w:rsidRPr="007E7B2E" w:rsidRDefault="00A716A0" w:rsidP="00397884">
            <w:pPr>
              <w:spacing w:line="9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9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Δ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rinary</w:t>
            </w:r>
            <w:proofErr w:type="spellEnd"/>
            <w:r w:rsidR="007F25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-OHd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C16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g/mg creatinine)</w:t>
            </w:r>
          </w:p>
        </w:tc>
        <w:tc>
          <w:tcPr>
            <w:tcW w:w="2268" w:type="dxa"/>
            <w:vAlign w:val="center"/>
          </w:tcPr>
          <w:p w14:paraId="05D692D4" w14:textId="2DCC0C63" w:rsidR="00A716A0" w:rsidRDefault="00A716A0" w:rsidP="0010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165</w:t>
            </w:r>
          </w:p>
        </w:tc>
        <w:tc>
          <w:tcPr>
            <w:tcW w:w="2126" w:type="dxa"/>
            <w:vAlign w:val="center"/>
          </w:tcPr>
          <w:p w14:paraId="2EA96555" w14:textId="0803F3D5" w:rsidR="00A716A0" w:rsidRDefault="00A716A0" w:rsidP="0010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12</w:t>
            </w:r>
          </w:p>
        </w:tc>
        <w:tc>
          <w:tcPr>
            <w:tcW w:w="1134" w:type="dxa"/>
            <w:vAlign w:val="center"/>
          </w:tcPr>
          <w:p w14:paraId="2EAD7391" w14:textId="385EF9FE" w:rsidR="00A716A0" w:rsidRPr="00DC6038" w:rsidRDefault="00A716A0" w:rsidP="0010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64</w:t>
            </w:r>
          </w:p>
        </w:tc>
        <w:tc>
          <w:tcPr>
            <w:tcW w:w="1134" w:type="dxa"/>
            <w:vAlign w:val="center"/>
          </w:tcPr>
          <w:p w14:paraId="4F374303" w14:textId="52C70EFB" w:rsidR="00A716A0" w:rsidRPr="00DC6038" w:rsidRDefault="00A716A0" w:rsidP="0010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196</w:t>
            </w:r>
          </w:p>
        </w:tc>
        <w:tc>
          <w:tcPr>
            <w:tcW w:w="1134" w:type="dxa"/>
            <w:vAlign w:val="center"/>
          </w:tcPr>
          <w:p w14:paraId="0912B2E1" w14:textId="024BB7EA" w:rsidR="00A716A0" w:rsidRPr="00DC6038" w:rsidRDefault="00A716A0" w:rsidP="0010658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73</w:t>
            </w:r>
          </w:p>
        </w:tc>
        <w:tc>
          <w:tcPr>
            <w:tcW w:w="1134" w:type="dxa"/>
            <w:vAlign w:val="center"/>
          </w:tcPr>
          <w:p w14:paraId="2D6507CE" w14:textId="05F8FB3E" w:rsidR="00A716A0" w:rsidRPr="00DC6038" w:rsidRDefault="00A716A0" w:rsidP="0010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23</w:t>
            </w:r>
          </w:p>
        </w:tc>
        <w:tc>
          <w:tcPr>
            <w:tcW w:w="1560" w:type="dxa"/>
            <w:vAlign w:val="center"/>
          </w:tcPr>
          <w:p w14:paraId="17E927CE" w14:textId="77777777" w:rsidR="00A716A0" w:rsidRPr="00DC6038" w:rsidRDefault="00A716A0" w:rsidP="0010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75</w:t>
            </w:r>
          </w:p>
        </w:tc>
        <w:tc>
          <w:tcPr>
            <w:tcW w:w="1559" w:type="dxa"/>
            <w:vAlign w:val="center"/>
          </w:tcPr>
          <w:p w14:paraId="66A8C5A0" w14:textId="77777777" w:rsidR="00A716A0" w:rsidRPr="00DC6038" w:rsidRDefault="00A716A0" w:rsidP="0010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97</w:t>
            </w:r>
          </w:p>
        </w:tc>
      </w:tr>
      <w:tr w:rsidR="00A716A0" w14:paraId="5C083F33" w14:textId="3CA2758B" w:rsidTr="00A716A0">
        <w:trPr>
          <w:trHeight w:val="1790"/>
        </w:trPr>
        <w:tc>
          <w:tcPr>
            <w:tcW w:w="2410" w:type="dxa"/>
            <w:vAlign w:val="center"/>
          </w:tcPr>
          <w:p w14:paraId="05FF6EF9" w14:textId="103CAE52" w:rsidR="00A716A0" w:rsidRDefault="00A716A0" w:rsidP="0039788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9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Pr="007E7B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inar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E7B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-isoPGF2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C16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CC16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CC16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g creatinine)</w:t>
            </w:r>
          </w:p>
        </w:tc>
        <w:tc>
          <w:tcPr>
            <w:tcW w:w="2268" w:type="dxa"/>
            <w:vAlign w:val="center"/>
          </w:tcPr>
          <w:p w14:paraId="02540233" w14:textId="1AADD8E5" w:rsidR="00A716A0" w:rsidRDefault="00A716A0" w:rsidP="0010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63</w:t>
            </w:r>
          </w:p>
        </w:tc>
        <w:tc>
          <w:tcPr>
            <w:tcW w:w="2126" w:type="dxa"/>
            <w:vAlign w:val="center"/>
          </w:tcPr>
          <w:p w14:paraId="4C7FF891" w14:textId="1A668A9B" w:rsidR="00A716A0" w:rsidRDefault="00A716A0" w:rsidP="0010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11</w:t>
            </w:r>
          </w:p>
        </w:tc>
        <w:tc>
          <w:tcPr>
            <w:tcW w:w="1134" w:type="dxa"/>
            <w:vAlign w:val="center"/>
          </w:tcPr>
          <w:p w14:paraId="3350FAAF" w14:textId="33A14279" w:rsidR="00A716A0" w:rsidRPr="00DC6038" w:rsidRDefault="00A716A0" w:rsidP="0010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9</w:t>
            </w:r>
          </w:p>
        </w:tc>
        <w:tc>
          <w:tcPr>
            <w:tcW w:w="1134" w:type="dxa"/>
            <w:vAlign w:val="center"/>
          </w:tcPr>
          <w:p w14:paraId="44ADD634" w14:textId="3377B01A" w:rsidR="00A716A0" w:rsidRPr="00DC6038" w:rsidRDefault="00A716A0" w:rsidP="0010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239</w:t>
            </w:r>
          </w:p>
        </w:tc>
        <w:tc>
          <w:tcPr>
            <w:tcW w:w="1134" w:type="dxa"/>
            <w:vAlign w:val="center"/>
          </w:tcPr>
          <w:p w14:paraId="79A7ED81" w14:textId="5B3CDFF8" w:rsidR="00A716A0" w:rsidRPr="00DC6038" w:rsidRDefault="00A716A0" w:rsidP="0010658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43</w:t>
            </w:r>
          </w:p>
        </w:tc>
        <w:tc>
          <w:tcPr>
            <w:tcW w:w="1134" w:type="dxa"/>
            <w:vAlign w:val="center"/>
          </w:tcPr>
          <w:p w14:paraId="3A4F7868" w14:textId="51CABFCC" w:rsidR="00A716A0" w:rsidRDefault="00A716A0" w:rsidP="0010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267</w:t>
            </w:r>
          </w:p>
        </w:tc>
        <w:tc>
          <w:tcPr>
            <w:tcW w:w="1560" w:type="dxa"/>
            <w:vAlign w:val="center"/>
          </w:tcPr>
          <w:p w14:paraId="15CB0214" w14:textId="3BCB2608" w:rsidR="00A716A0" w:rsidRDefault="00A716A0" w:rsidP="0010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280</w:t>
            </w:r>
          </w:p>
        </w:tc>
        <w:tc>
          <w:tcPr>
            <w:tcW w:w="1559" w:type="dxa"/>
            <w:vAlign w:val="center"/>
          </w:tcPr>
          <w:p w14:paraId="281B7A01" w14:textId="118573EF" w:rsidR="00A716A0" w:rsidRDefault="00A716A0" w:rsidP="001065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130</w:t>
            </w:r>
          </w:p>
        </w:tc>
      </w:tr>
    </w:tbl>
    <w:p w14:paraId="1F3BC78F" w14:textId="49ADC2C0" w:rsidR="00AF5B97" w:rsidRPr="00AF5B97" w:rsidRDefault="00B87481" w:rsidP="00F514AA">
      <w:pPr>
        <w:spacing w:line="480" w:lineRule="auto"/>
        <w:rPr>
          <w:color w:val="000000"/>
          <w:szCs w:val="27"/>
        </w:rPr>
      </w:pPr>
      <w:r w:rsidRPr="00F762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GM; continuous glucose monitoring, </w:t>
      </w:r>
      <w:r w:rsidRPr="006520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D; standard deviation, CV; coefficient of variation, </w:t>
      </w:r>
      <w:r w:rsidRPr="00F762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AGE; mean amplitude of glycemic excursions</w:t>
      </w:r>
      <w:r w:rsidR="00FC59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C5914" w:rsidRPr="00FC5914">
        <w:rPr>
          <w:rFonts w:ascii="Times New Roman" w:hAnsi="Times New Roman" w:cs="Times New Roman"/>
          <w:color w:val="000000" w:themeColor="text1"/>
          <w:sz w:val="24"/>
          <w:szCs w:val="24"/>
        </w:rPr>
        <w:t>8-OHdG; 8-hydroxy-2’-deoxyguanosine, 8-isoPGF2α; 8-isoprostaglandin F2α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3262C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bookmarkStart w:id="5" w:name="_Hlk76381151"/>
      <w:r w:rsidRPr="00D3262C">
        <w:rPr>
          <w:rFonts w:ascii="Times New Roman" w:hAnsi="Times New Roman" w:cs="Times New Roman"/>
          <w:color w:val="000000" w:themeColor="text1"/>
          <w:sz w:val="24"/>
          <w:szCs w:val="24"/>
        </w:rPr>
        <w:t>P &lt; 0.05</w:t>
      </w:r>
      <w:bookmarkEnd w:id="5"/>
      <w:r w:rsidRPr="00D326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**P &lt; 0.0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AF5B97" w:rsidRPr="00AF5B97" w:rsidSect="002C2E7C">
      <w:pgSz w:w="16840" w:h="11907"/>
      <w:pgMar w:top="1077" w:right="1440" w:bottom="1077" w:left="1440" w:header="851" w:footer="992" w:gutter="0"/>
      <w:cols w:space="425"/>
      <w:docGrid w:type="linesAndChars"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5F1EB" w14:textId="77777777" w:rsidR="00C511F7" w:rsidRDefault="00C511F7" w:rsidP="00D071D7">
      <w:r>
        <w:separator/>
      </w:r>
    </w:p>
  </w:endnote>
  <w:endnote w:type="continuationSeparator" w:id="0">
    <w:p w14:paraId="3FCC7489" w14:textId="77777777" w:rsidR="00C511F7" w:rsidRDefault="00C511F7" w:rsidP="00D071D7">
      <w:r>
        <w:continuationSeparator/>
      </w:r>
    </w:p>
  </w:endnote>
  <w:endnote w:type="continuationNotice" w:id="1">
    <w:p w14:paraId="7F6853B8" w14:textId="77777777" w:rsidR="00C511F7" w:rsidRDefault="00C511F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A2B8B" w14:textId="77777777" w:rsidR="00C511F7" w:rsidRDefault="00C511F7" w:rsidP="00D071D7">
      <w:r>
        <w:separator/>
      </w:r>
    </w:p>
  </w:footnote>
  <w:footnote w:type="continuationSeparator" w:id="0">
    <w:p w14:paraId="720269B4" w14:textId="77777777" w:rsidR="00C511F7" w:rsidRDefault="00C511F7" w:rsidP="00D071D7">
      <w:r>
        <w:continuationSeparator/>
      </w:r>
    </w:p>
  </w:footnote>
  <w:footnote w:type="continuationNotice" w:id="1">
    <w:p w14:paraId="06E0DA50" w14:textId="77777777" w:rsidR="00C511F7" w:rsidRDefault="00C511F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39"/>
  <w:drawingGridHorizontalSpacing w:val="106"/>
  <w:drawingGridVerticalSpacing w:val="36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3D6"/>
    <w:rsid w:val="000016D6"/>
    <w:rsid w:val="00003A30"/>
    <w:rsid w:val="000061F6"/>
    <w:rsid w:val="00020EE4"/>
    <w:rsid w:val="00025059"/>
    <w:rsid w:val="00031E45"/>
    <w:rsid w:val="00036038"/>
    <w:rsid w:val="000425AA"/>
    <w:rsid w:val="00071F9C"/>
    <w:rsid w:val="00080484"/>
    <w:rsid w:val="000A666B"/>
    <w:rsid w:val="000A67E4"/>
    <w:rsid w:val="000C5040"/>
    <w:rsid w:val="000C5F06"/>
    <w:rsid w:val="000D16BD"/>
    <w:rsid w:val="00106583"/>
    <w:rsid w:val="00110CB9"/>
    <w:rsid w:val="001225B7"/>
    <w:rsid w:val="00122ADD"/>
    <w:rsid w:val="00132AFD"/>
    <w:rsid w:val="001334E2"/>
    <w:rsid w:val="00163743"/>
    <w:rsid w:val="00170589"/>
    <w:rsid w:val="00191412"/>
    <w:rsid w:val="00195ADB"/>
    <w:rsid w:val="001A395D"/>
    <w:rsid w:val="001A3DA3"/>
    <w:rsid w:val="001A49D6"/>
    <w:rsid w:val="001A4DBE"/>
    <w:rsid w:val="001C3A45"/>
    <w:rsid w:val="001C4F67"/>
    <w:rsid w:val="001D31B4"/>
    <w:rsid w:val="001D6293"/>
    <w:rsid w:val="001E56CF"/>
    <w:rsid w:val="001F0898"/>
    <w:rsid w:val="001F2984"/>
    <w:rsid w:val="001F4094"/>
    <w:rsid w:val="002266A0"/>
    <w:rsid w:val="0023017D"/>
    <w:rsid w:val="00236CD4"/>
    <w:rsid w:val="002405CE"/>
    <w:rsid w:val="0025758C"/>
    <w:rsid w:val="00282BFD"/>
    <w:rsid w:val="002910DA"/>
    <w:rsid w:val="0029431A"/>
    <w:rsid w:val="0029597F"/>
    <w:rsid w:val="002B1A48"/>
    <w:rsid w:val="002C0A32"/>
    <w:rsid w:val="002C1932"/>
    <w:rsid w:val="002D0C49"/>
    <w:rsid w:val="002E253B"/>
    <w:rsid w:val="002E55AA"/>
    <w:rsid w:val="002F315B"/>
    <w:rsid w:val="002F6D8A"/>
    <w:rsid w:val="002F73D6"/>
    <w:rsid w:val="0032460D"/>
    <w:rsid w:val="00331012"/>
    <w:rsid w:val="003324BC"/>
    <w:rsid w:val="003427B2"/>
    <w:rsid w:val="00343983"/>
    <w:rsid w:val="0034679A"/>
    <w:rsid w:val="003604A7"/>
    <w:rsid w:val="00363AF5"/>
    <w:rsid w:val="00365CC7"/>
    <w:rsid w:val="00374D72"/>
    <w:rsid w:val="00382D83"/>
    <w:rsid w:val="003838D3"/>
    <w:rsid w:val="00397884"/>
    <w:rsid w:val="00397CB6"/>
    <w:rsid w:val="003B7476"/>
    <w:rsid w:val="003B7653"/>
    <w:rsid w:val="003C0616"/>
    <w:rsid w:val="003C3B98"/>
    <w:rsid w:val="003C3EAB"/>
    <w:rsid w:val="003D334E"/>
    <w:rsid w:val="003E73B5"/>
    <w:rsid w:val="00402D1C"/>
    <w:rsid w:val="0042162E"/>
    <w:rsid w:val="00423D65"/>
    <w:rsid w:val="00450E07"/>
    <w:rsid w:val="00451E15"/>
    <w:rsid w:val="004629E6"/>
    <w:rsid w:val="00464CB8"/>
    <w:rsid w:val="00464CBB"/>
    <w:rsid w:val="00473155"/>
    <w:rsid w:val="00476BC3"/>
    <w:rsid w:val="00480CC0"/>
    <w:rsid w:val="004845DA"/>
    <w:rsid w:val="00496536"/>
    <w:rsid w:val="004C11F9"/>
    <w:rsid w:val="004C1C67"/>
    <w:rsid w:val="004C7DFA"/>
    <w:rsid w:val="004F061D"/>
    <w:rsid w:val="004F25EF"/>
    <w:rsid w:val="0051420E"/>
    <w:rsid w:val="005346C3"/>
    <w:rsid w:val="00563579"/>
    <w:rsid w:val="00573CB1"/>
    <w:rsid w:val="005855C3"/>
    <w:rsid w:val="00596DD3"/>
    <w:rsid w:val="00597928"/>
    <w:rsid w:val="005C3A59"/>
    <w:rsid w:val="005C772F"/>
    <w:rsid w:val="005D1026"/>
    <w:rsid w:val="005D1993"/>
    <w:rsid w:val="005D7124"/>
    <w:rsid w:val="00607831"/>
    <w:rsid w:val="00621F9F"/>
    <w:rsid w:val="0062528F"/>
    <w:rsid w:val="00627B87"/>
    <w:rsid w:val="00630DB3"/>
    <w:rsid w:val="00651EFD"/>
    <w:rsid w:val="006543BF"/>
    <w:rsid w:val="006563D2"/>
    <w:rsid w:val="00671DC7"/>
    <w:rsid w:val="00686316"/>
    <w:rsid w:val="0069378A"/>
    <w:rsid w:val="00696E1D"/>
    <w:rsid w:val="006A13C7"/>
    <w:rsid w:val="006C1EB5"/>
    <w:rsid w:val="006C24FC"/>
    <w:rsid w:val="006D36CE"/>
    <w:rsid w:val="006D7A87"/>
    <w:rsid w:val="00702963"/>
    <w:rsid w:val="0072421B"/>
    <w:rsid w:val="007306EA"/>
    <w:rsid w:val="007440EA"/>
    <w:rsid w:val="00756A0C"/>
    <w:rsid w:val="00756BC3"/>
    <w:rsid w:val="00761FA9"/>
    <w:rsid w:val="00770301"/>
    <w:rsid w:val="00770BB4"/>
    <w:rsid w:val="00791653"/>
    <w:rsid w:val="00794ABC"/>
    <w:rsid w:val="007B44EF"/>
    <w:rsid w:val="007E0F73"/>
    <w:rsid w:val="007E13A4"/>
    <w:rsid w:val="007E793E"/>
    <w:rsid w:val="007E7B2E"/>
    <w:rsid w:val="007F254E"/>
    <w:rsid w:val="007F3348"/>
    <w:rsid w:val="007F7C65"/>
    <w:rsid w:val="00801DD4"/>
    <w:rsid w:val="00803AEF"/>
    <w:rsid w:val="008058CE"/>
    <w:rsid w:val="00814E77"/>
    <w:rsid w:val="00840772"/>
    <w:rsid w:val="00851859"/>
    <w:rsid w:val="008632ED"/>
    <w:rsid w:val="00876538"/>
    <w:rsid w:val="0089167E"/>
    <w:rsid w:val="0089680C"/>
    <w:rsid w:val="008B0B9E"/>
    <w:rsid w:val="008D00F4"/>
    <w:rsid w:val="008D5F06"/>
    <w:rsid w:val="008E6576"/>
    <w:rsid w:val="008F0BF5"/>
    <w:rsid w:val="008F127C"/>
    <w:rsid w:val="00913287"/>
    <w:rsid w:val="0091792B"/>
    <w:rsid w:val="00927464"/>
    <w:rsid w:val="00947AE7"/>
    <w:rsid w:val="00960588"/>
    <w:rsid w:val="00977D17"/>
    <w:rsid w:val="009859FE"/>
    <w:rsid w:val="00987A07"/>
    <w:rsid w:val="00995D03"/>
    <w:rsid w:val="00997D38"/>
    <w:rsid w:val="009B2A93"/>
    <w:rsid w:val="009B65FD"/>
    <w:rsid w:val="009C4B4C"/>
    <w:rsid w:val="009C7007"/>
    <w:rsid w:val="009E5666"/>
    <w:rsid w:val="009F5169"/>
    <w:rsid w:val="009F58FF"/>
    <w:rsid w:val="00A04A9E"/>
    <w:rsid w:val="00A062F1"/>
    <w:rsid w:val="00A121BB"/>
    <w:rsid w:val="00A269FA"/>
    <w:rsid w:val="00A31FDF"/>
    <w:rsid w:val="00A4597B"/>
    <w:rsid w:val="00A47C09"/>
    <w:rsid w:val="00A60C5F"/>
    <w:rsid w:val="00A63CF9"/>
    <w:rsid w:val="00A664E7"/>
    <w:rsid w:val="00A716A0"/>
    <w:rsid w:val="00A8191B"/>
    <w:rsid w:val="00A871C5"/>
    <w:rsid w:val="00A94191"/>
    <w:rsid w:val="00AA0C4F"/>
    <w:rsid w:val="00AB1F39"/>
    <w:rsid w:val="00AC0A4B"/>
    <w:rsid w:val="00AC6DE4"/>
    <w:rsid w:val="00AE3598"/>
    <w:rsid w:val="00AF59A9"/>
    <w:rsid w:val="00AF5B97"/>
    <w:rsid w:val="00B06470"/>
    <w:rsid w:val="00B23D86"/>
    <w:rsid w:val="00B503F8"/>
    <w:rsid w:val="00B51A48"/>
    <w:rsid w:val="00B53B2E"/>
    <w:rsid w:val="00B5670C"/>
    <w:rsid w:val="00B60E99"/>
    <w:rsid w:val="00B6420D"/>
    <w:rsid w:val="00B740E1"/>
    <w:rsid w:val="00B761F5"/>
    <w:rsid w:val="00B82C0F"/>
    <w:rsid w:val="00B855A0"/>
    <w:rsid w:val="00B87359"/>
    <w:rsid w:val="00B87481"/>
    <w:rsid w:val="00BC1B46"/>
    <w:rsid w:val="00BC5DA5"/>
    <w:rsid w:val="00BD6F19"/>
    <w:rsid w:val="00BE1131"/>
    <w:rsid w:val="00BE4ACE"/>
    <w:rsid w:val="00BE567F"/>
    <w:rsid w:val="00BE5B11"/>
    <w:rsid w:val="00BE6E18"/>
    <w:rsid w:val="00BF65D4"/>
    <w:rsid w:val="00C11097"/>
    <w:rsid w:val="00C123A0"/>
    <w:rsid w:val="00C15791"/>
    <w:rsid w:val="00C21377"/>
    <w:rsid w:val="00C2247C"/>
    <w:rsid w:val="00C26597"/>
    <w:rsid w:val="00C33FC2"/>
    <w:rsid w:val="00C40E7C"/>
    <w:rsid w:val="00C43ABE"/>
    <w:rsid w:val="00C45F94"/>
    <w:rsid w:val="00C46606"/>
    <w:rsid w:val="00C46D50"/>
    <w:rsid w:val="00C511F7"/>
    <w:rsid w:val="00C64635"/>
    <w:rsid w:val="00C73447"/>
    <w:rsid w:val="00C82D65"/>
    <w:rsid w:val="00C84696"/>
    <w:rsid w:val="00C85EAC"/>
    <w:rsid w:val="00C91666"/>
    <w:rsid w:val="00CA3CE5"/>
    <w:rsid w:val="00CB3867"/>
    <w:rsid w:val="00CC1652"/>
    <w:rsid w:val="00CD762A"/>
    <w:rsid w:val="00CE20B1"/>
    <w:rsid w:val="00D071D7"/>
    <w:rsid w:val="00D13392"/>
    <w:rsid w:val="00D13CD9"/>
    <w:rsid w:val="00D274D5"/>
    <w:rsid w:val="00D36D1D"/>
    <w:rsid w:val="00D4201A"/>
    <w:rsid w:val="00D448CD"/>
    <w:rsid w:val="00D46020"/>
    <w:rsid w:val="00D60C43"/>
    <w:rsid w:val="00D62CEA"/>
    <w:rsid w:val="00D665C0"/>
    <w:rsid w:val="00D75C8B"/>
    <w:rsid w:val="00D82BEA"/>
    <w:rsid w:val="00D8376A"/>
    <w:rsid w:val="00D86B3F"/>
    <w:rsid w:val="00D971CD"/>
    <w:rsid w:val="00DB438D"/>
    <w:rsid w:val="00DB6C98"/>
    <w:rsid w:val="00DB7CB1"/>
    <w:rsid w:val="00DC1079"/>
    <w:rsid w:val="00DC4564"/>
    <w:rsid w:val="00DD25B3"/>
    <w:rsid w:val="00DD3068"/>
    <w:rsid w:val="00DD42B8"/>
    <w:rsid w:val="00DE4B75"/>
    <w:rsid w:val="00DE5E5C"/>
    <w:rsid w:val="00E07D9C"/>
    <w:rsid w:val="00E07F60"/>
    <w:rsid w:val="00E12BE4"/>
    <w:rsid w:val="00E178B3"/>
    <w:rsid w:val="00E20581"/>
    <w:rsid w:val="00E30C16"/>
    <w:rsid w:val="00E34664"/>
    <w:rsid w:val="00E41E44"/>
    <w:rsid w:val="00E452D4"/>
    <w:rsid w:val="00E6262F"/>
    <w:rsid w:val="00E635AE"/>
    <w:rsid w:val="00E8401D"/>
    <w:rsid w:val="00E94943"/>
    <w:rsid w:val="00EC1594"/>
    <w:rsid w:val="00EE1F26"/>
    <w:rsid w:val="00EE5C99"/>
    <w:rsid w:val="00EE742D"/>
    <w:rsid w:val="00EF66AC"/>
    <w:rsid w:val="00F01B5D"/>
    <w:rsid w:val="00F169D3"/>
    <w:rsid w:val="00F22031"/>
    <w:rsid w:val="00F40258"/>
    <w:rsid w:val="00F4235C"/>
    <w:rsid w:val="00F42E96"/>
    <w:rsid w:val="00F451E2"/>
    <w:rsid w:val="00F514AA"/>
    <w:rsid w:val="00F62D33"/>
    <w:rsid w:val="00FA6E56"/>
    <w:rsid w:val="00FC2556"/>
    <w:rsid w:val="00FC32C7"/>
    <w:rsid w:val="00FC5914"/>
    <w:rsid w:val="00FD1B9A"/>
    <w:rsid w:val="00FD44DC"/>
    <w:rsid w:val="00FD5F91"/>
    <w:rsid w:val="00FD6F7A"/>
    <w:rsid w:val="00FE4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EC25B8"/>
  <w15:docId w15:val="{D0114E4C-D554-4580-A7EB-A5A599FDE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6D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F73D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F73D6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0C5F0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D071D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071D7"/>
  </w:style>
  <w:style w:type="paragraph" w:styleId="a7">
    <w:name w:val="footer"/>
    <w:basedOn w:val="a"/>
    <w:link w:val="a8"/>
    <w:uiPriority w:val="99"/>
    <w:unhideWhenUsed/>
    <w:rsid w:val="00D071D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071D7"/>
  </w:style>
  <w:style w:type="table" w:styleId="a9">
    <w:name w:val="Table Grid"/>
    <w:basedOn w:val="a1"/>
    <w:uiPriority w:val="39"/>
    <w:rsid w:val="00B23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761FA9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761FA9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761FA9"/>
  </w:style>
  <w:style w:type="paragraph" w:styleId="ad">
    <w:name w:val="annotation subject"/>
    <w:basedOn w:val="ab"/>
    <w:next w:val="ab"/>
    <w:link w:val="ae"/>
    <w:uiPriority w:val="99"/>
    <w:semiHidden/>
    <w:unhideWhenUsed/>
    <w:rsid w:val="00761FA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761F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BDDE1D-B69B-43F2-8234-79D5CA466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慶応大学医学部</dc:creator>
  <cp:lastModifiedBy>稲石 淳</cp:lastModifiedBy>
  <cp:revision>2</cp:revision>
  <cp:lastPrinted>2020-03-16T05:26:00Z</cp:lastPrinted>
  <dcterms:created xsi:type="dcterms:W3CDTF">2021-12-14T01:32:00Z</dcterms:created>
  <dcterms:modified xsi:type="dcterms:W3CDTF">2021-12-14T01:32:00Z</dcterms:modified>
</cp:coreProperties>
</file>